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847"/>
        <w:tblW w:w="14250" w:type="dxa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35"/>
        <w:gridCol w:w="1412"/>
        <w:gridCol w:w="1423"/>
        <w:gridCol w:w="1418"/>
        <w:gridCol w:w="1417"/>
        <w:gridCol w:w="1560"/>
        <w:gridCol w:w="1417"/>
        <w:gridCol w:w="1276"/>
        <w:gridCol w:w="1492"/>
      </w:tblGrid>
      <w:tr w:rsidR="003044F3" w:rsidRPr="00DC7E55" w14:paraId="6A09D99A" w14:textId="77777777" w:rsidTr="003D263B">
        <w:trPr>
          <w:trHeight w:val="237"/>
        </w:trPr>
        <w:tc>
          <w:tcPr>
            <w:tcW w:w="14250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FDFDC0E" w14:textId="643524EB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Supplementary </w:t>
            </w:r>
            <w:r w:rsidRPr="00DC7E5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</w:t>
            </w:r>
            <w:r w:rsidRPr="00DC7E5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: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nsitivity analysis omitting health status</w:t>
            </w:r>
            <w:r w:rsidR="00DE092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variables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from the models (</w:t>
            </w:r>
            <w:r w:rsidRPr="00DC7E5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=</w:t>
            </w:r>
            <w:r w:rsidR="008435C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,715</w:t>
            </w:r>
            <w:r w:rsidRPr="00DC7E5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)</w:t>
            </w:r>
          </w:p>
        </w:tc>
      </w:tr>
      <w:tr w:rsidR="003044F3" w:rsidRPr="00DC7E55" w14:paraId="6098EDFC" w14:textId="77777777" w:rsidTr="003D263B">
        <w:trPr>
          <w:trHeight w:val="237"/>
        </w:trPr>
        <w:tc>
          <w:tcPr>
            <w:tcW w:w="2835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16EDE4F4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Leisure activity variables</w:t>
            </w:r>
          </w:p>
          <w:p w14:paraId="3F752FB8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15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B47FD6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SF-36 domains</w:t>
            </w:r>
          </w:p>
        </w:tc>
      </w:tr>
      <w:tr w:rsidR="003044F3" w:rsidRPr="00DC7E55" w14:paraId="53797747" w14:textId="77777777" w:rsidTr="003D263B">
        <w:trPr>
          <w:trHeight w:val="237"/>
        </w:trPr>
        <w:tc>
          <w:tcPr>
            <w:tcW w:w="283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5EED40E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4A126D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PF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B1A44F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S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F933D4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4630A4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C5019C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V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1DDB8515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M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098D2E14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E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2D78A1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P </w:t>
            </w:r>
          </w:p>
        </w:tc>
      </w:tr>
      <w:tr w:rsidR="003044F3" w:rsidRPr="00DC7E55" w14:paraId="20F5281A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E1C0DF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Physical activity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B1224B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7D9E0B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24DD25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C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oef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44A36B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3E0494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F429141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7CB759B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O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6B930D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O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DC7E55" w14:paraId="4797C654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1020C5" w14:textId="5D8184F2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 2</w:t>
            </w:r>
            <w:r w:rsidR="007B098A">
              <w:rPr>
                <w:rFonts w:asciiTheme="majorHAnsi" w:hAnsiTheme="majorHAnsi" w:cstheme="majorHAnsi"/>
                <w:sz w:val="22"/>
                <w:szCs w:val="22"/>
              </w:rPr>
              <w:t xml:space="preserve"> to 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3 times a mont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DC60FAB" w14:textId="4CD6186C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7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253CE63" w14:textId="4C73BF46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19FCD" w14:textId="0F7DCAAE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BF3C28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  <w:r w:rsidR="00BF3C2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FC74A2" w14:textId="67D53E6A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6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1339C1" w14:textId="7AC8541A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3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B5EDB" w14:textId="724F635A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92C4CF" w14:textId="6AA361EA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2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4951D74" w14:textId="18F02F58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1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</w:tr>
      <w:tr w:rsidR="003044F3" w:rsidRPr="00DC7E55" w14:paraId="4A0E6CAD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A06088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7A3F6FB" w14:textId="43376852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9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4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846D027" w14:textId="72E146C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0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2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3.4</w:t>
            </w:r>
            <w:r w:rsidR="00E722E4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AC4142" w14:textId="6F7F4C0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BF3C28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4.</w:t>
            </w:r>
            <w:r w:rsidR="00BF3C28">
              <w:rPr>
                <w:rFonts w:asciiTheme="majorHAnsi" w:hAnsiTheme="majorHAnsi" w:cstheme="majorHAnsi"/>
                <w:sz w:val="22"/>
                <w:szCs w:val="22"/>
              </w:rPr>
              <w:t>6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5059B1" w14:textId="40FA839C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8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4.4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8DB789" w14:textId="0EABF07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4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4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C6F39E" w14:textId="60C70F36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0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.4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2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7C96CB" w14:textId="3538FC00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1.0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5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BB1AB88" w14:textId="32DE288F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3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17658C" w14:paraId="290D44D2" w14:textId="77777777" w:rsidTr="003D263B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6C14BF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 1 to 3 days a wee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B64AC72" w14:textId="0FC6D064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4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9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03848B7" w14:textId="59354905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4A49E8" w14:textId="6C3F2399" w:rsidR="003044F3" w:rsidRPr="001E3407" w:rsidRDefault="00BF3C28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.04</w:t>
            </w:r>
            <w:r w:rsidR="003044F3"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021050" w14:textId="4D459C2B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7.0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38BCC5" w14:textId="0284F39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5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68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EBBD1" w14:textId="4180C244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2.5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80A48" w14:textId="03A9743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2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85F3F53" w14:textId="16DC0D5E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2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3044F3" w:rsidRPr="0017658C" w14:paraId="7A6815E4" w14:textId="77777777" w:rsidTr="003D263B">
        <w:trPr>
          <w:trHeight w:val="32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15F4D1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E5DEF89" w14:textId="0A0F1A8D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6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3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4BB2D1F" w14:textId="6BE90A5D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4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BEA347" w14:textId="2DC82B8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2.</w:t>
            </w:r>
            <w:r w:rsidR="00BF3C28">
              <w:rPr>
                <w:rFonts w:asciiTheme="majorHAnsi" w:hAnsiTheme="majorHAnsi" w:cstheme="majorHAnsi"/>
                <w:sz w:val="22"/>
                <w:szCs w:val="22"/>
              </w:rPr>
              <w:t>4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5.</w:t>
            </w:r>
            <w:r w:rsidR="00BF3C28">
              <w:rPr>
                <w:rFonts w:asciiTheme="majorHAnsi" w:hAnsiTheme="majorHAnsi" w:cstheme="majorHAnsi"/>
                <w:sz w:val="22"/>
                <w:szCs w:val="22"/>
              </w:rPr>
              <w:t>6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8AAA4A" w14:textId="3066BC0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5.6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8.5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B3CE60" w14:textId="78D908DB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4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7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00E529" w14:textId="5A66DF24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1.2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3.8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416C8" w14:textId="769D2CD2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1.0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4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DCADC09" w14:textId="133734BC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1.0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5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17658C" w14:paraId="6E970644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1CB6C1" w14:textId="47EEB982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 4</w:t>
            </w:r>
            <w:r w:rsidR="007B098A">
              <w:rPr>
                <w:rFonts w:asciiTheme="majorHAnsi" w:hAnsiTheme="majorHAnsi" w:cstheme="majorHAnsi"/>
                <w:sz w:val="22"/>
                <w:szCs w:val="22"/>
              </w:rPr>
              <w:t xml:space="preserve"> to 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5 days a wee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69BC562" w14:textId="2C4F8652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5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0F00E13" w14:textId="01E0C65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2.9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58E810" w14:textId="2724D2B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4.</w:t>
            </w:r>
            <w:r w:rsidR="00A131C6">
              <w:rPr>
                <w:rFonts w:asciiTheme="majorHAnsi" w:hAnsiTheme="majorHAnsi" w:cstheme="majorHAnsi"/>
                <w:sz w:val="22"/>
                <w:szCs w:val="22"/>
              </w:rPr>
              <w:t>94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CB7CB7" w14:textId="4AB38BCC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9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4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7C3639" w14:textId="6506E42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8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8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8F5F6" w14:textId="546AA9B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7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409C42" w14:textId="1AFDC89E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3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3B76B2A" w14:textId="150627E6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3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3044F3" w:rsidRPr="0017658C" w14:paraId="6BC9FF44" w14:textId="77777777" w:rsidTr="003D263B">
        <w:trPr>
          <w:trHeight w:val="1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D86101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20E3868" w14:textId="211E237C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7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58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696CDD6" w14:textId="488EA61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8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5.0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6385B3" w14:textId="6E6A56DE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2.</w:t>
            </w:r>
            <w:r w:rsidR="00A131C6">
              <w:rPr>
                <w:rFonts w:asciiTheme="majorHAnsi" w:hAnsiTheme="majorHAnsi" w:cstheme="majorHAnsi"/>
                <w:sz w:val="22"/>
                <w:szCs w:val="22"/>
              </w:rPr>
              <w:t>8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A131C6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A131C6">
              <w:rPr>
                <w:rFonts w:asciiTheme="majorHAnsi" w:hAnsiTheme="majorHAnsi" w:cstheme="majorHAnsi"/>
                <w:sz w:val="22"/>
                <w:szCs w:val="22"/>
              </w:rPr>
              <w:t>7.0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0D00A3" w14:textId="3585BD2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7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47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11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DE5A89" w14:textId="78EE857A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6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83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1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41435" w14:textId="5FB9C60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9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4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4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81850" w14:textId="0EF9845B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1.0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6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2596D7B" w14:textId="512F374D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1.0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DC7E55" w14:paraId="4EE8295F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52D002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Everyda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702C3C0" w14:textId="1B6973F2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5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2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01C9395" w14:textId="3791BEC4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46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56BE7B" w14:textId="6D50335A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4.</w:t>
            </w:r>
            <w:r w:rsidR="00A131C6">
              <w:rPr>
                <w:rFonts w:asciiTheme="majorHAnsi" w:hAnsiTheme="majorHAnsi" w:cstheme="majorHAnsi"/>
                <w:sz w:val="22"/>
                <w:szCs w:val="22"/>
              </w:rPr>
              <w:t>4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D63833" w14:textId="38CEEED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8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7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36A2E5" w14:textId="75ADA4B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7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0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13DEAB" w14:textId="699ECA0B" w:rsidR="003044F3" w:rsidRPr="001E3407" w:rsidRDefault="005F0786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.95</w:t>
            </w:r>
            <w:r w:rsidR="003044F3"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22ECB" w14:textId="0BBA00EF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1.4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9DA186F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33*</w:t>
            </w:r>
          </w:p>
        </w:tc>
      </w:tr>
      <w:tr w:rsidR="003044F3" w:rsidRPr="00DC7E55" w14:paraId="15727D55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88138E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E62F398" w14:textId="37518486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27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7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527F338" w14:textId="716FEA8A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3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4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AAA5DA" w14:textId="3B497652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2.</w:t>
            </w:r>
            <w:r w:rsidR="00A131C6">
              <w:rPr>
                <w:rFonts w:asciiTheme="majorHAnsi" w:hAnsiTheme="majorHAnsi" w:cstheme="majorHAnsi"/>
                <w:sz w:val="22"/>
                <w:szCs w:val="22"/>
              </w:rPr>
              <w:t>28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6.</w:t>
            </w:r>
            <w:r w:rsidR="00A131C6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="00990995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A9755C" w14:textId="7EC62BDE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6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54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10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082A1B" w14:textId="44797ECE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4.93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9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425ED" w14:textId="6FDF17B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4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78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6FBFF3" w14:textId="284AE10E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1.1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1.8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023B8BA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1.04 - 1.71)</w:t>
            </w:r>
          </w:p>
        </w:tc>
      </w:tr>
      <w:tr w:rsidR="003044F3" w:rsidRPr="00371A47" w14:paraId="443E6C42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3EDD79" w14:textId="77777777" w:rsidR="003044F3" w:rsidRPr="00371A4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C</w:t>
            </w:r>
            <w:r w:rsidRPr="00371A47">
              <w:rPr>
                <w:rFonts w:asciiTheme="majorHAnsi" w:hAnsiTheme="majorHAnsi" w:cstheme="majorHAnsi"/>
                <w:sz w:val="22"/>
                <w:szCs w:val="22"/>
              </w:rPr>
              <w:t>ulture engage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C3629E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AB2450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9CCD89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85A44A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FC621B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84C7AA0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9093DA4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8E9D89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044F3" w:rsidRPr="0017658C" w14:paraId="487B9ED4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CBF180" w14:textId="5BA89E77" w:rsidR="003044F3" w:rsidRPr="00371A47" w:rsidRDefault="007B098A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A</w:t>
            </w:r>
            <w:r w:rsidR="003044F3" w:rsidRPr="00371A47">
              <w:rPr>
                <w:rFonts w:asciiTheme="majorHAnsi" w:hAnsiTheme="majorHAnsi" w:cstheme="majorHAnsi"/>
                <w:sz w:val="22"/>
                <w:szCs w:val="22"/>
              </w:rPr>
              <w:t>t least once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FFC86F5" w14:textId="6ED426E6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5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5D2151B" w14:textId="5BE5466E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44*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09E2D" w14:textId="05CBD3FD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C24022">
              <w:rPr>
                <w:rFonts w:asciiTheme="majorHAnsi" w:hAnsiTheme="majorHAnsi" w:cstheme="majorHAnsi"/>
                <w:sz w:val="22"/>
                <w:szCs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40F75F" w14:textId="77904535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3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2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5EB4E1" w14:textId="74BBFA36" w:rsidR="003044F3" w:rsidRPr="001E3407" w:rsidRDefault="00F15B48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4DEC82" w14:textId="6A7AE279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73017" w14:textId="074F3BB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A7C9561" w14:textId="05B28359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2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3044F3" w:rsidRPr="0017658C" w14:paraId="3EBF32A3" w14:textId="77777777" w:rsidTr="003D263B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88F6C5" w14:textId="77777777" w:rsidR="003044F3" w:rsidRPr="00371A4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66FAF8C" w14:textId="4FBA8F2F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0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8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5AE4861" w14:textId="6C5D3185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1.0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5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8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1B85C2" w14:textId="30B8AF4B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C24022">
              <w:rPr>
                <w:rFonts w:asciiTheme="majorHAnsi" w:hAnsiTheme="majorHAnsi" w:cstheme="majorHAnsi"/>
                <w:sz w:val="22"/>
                <w:szCs w:val="22"/>
              </w:rPr>
              <w:t>0.9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C24022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C24022">
              <w:rPr>
                <w:rFonts w:asciiTheme="majorHAnsi" w:hAnsiTheme="majorHAnsi" w:cstheme="majorHAnsi"/>
                <w:sz w:val="22"/>
                <w:szCs w:val="22"/>
              </w:rPr>
              <w:t>4.0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7391E" w14:textId="7F946FBD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8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5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5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872557" w14:textId="5E9A132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3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4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054BE" w14:textId="5BF10AC0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0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4.0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AFEA92" w14:textId="46365936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2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6C6ABF1" w14:textId="342310B6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9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5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17658C" w14:paraId="3BB3759A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067B3E" w14:textId="77777777" w:rsidR="003044F3" w:rsidRPr="00371A4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371A47">
              <w:rPr>
                <w:rFonts w:asciiTheme="majorHAnsi" w:hAnsiTheme="majorHAnsi" w:cstheme="majorHAnsi"/>
                <w:sz w:val="22"/>
                <w:szCs w:val="22"/>
              </w:rPr>
              <w:t>Several times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BB2E62C" w14:textId="4044F2F4" w:rsidR="003044F3" w:rsidRPr="001E3407" w:rsidRDefault="008435CE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.02</w:t>
            </w:r>
            <w:r w:rsidR="003044F3"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934E7FF" w14:textId="3029568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5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8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B4FC73" w14:textId="3CE860DD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C24022">
              <w:rPr>
                <w:rFonts w:asciiTheme="majorHAnsi" w:hAnsiTheme="majorHAnsi" w:cstheme="majorHAnsi"/>
                <w:sz w:val="22"/>
                <w:szCs w:val="22"/>
              </w:rPr>
              <w:t>5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45A751" w14:textId="39D8DB7F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4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4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30723E" w14:textId="4F696F7A" w:rsidR="003044F3" w:rsidRPr="001E3407" w:rsidRDefault="00F15B48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.19</w:t>
            </w:r>
            <w:r w:rsidR="003044F3"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9B879F" w14:textId="1AE67B15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3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88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AEBA19" w14:textId="170C8D5A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0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E263B08" w14:textId="57977C6D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3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3044F3" w:rsidRPr="0017658C" w14:paraId="71D143BF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B36AA9" w14:textId="77777777" w:rsidR="003044F3" w:rsidRPr="00371A4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40FCDCD" w14:textId="652D2D92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97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.06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D572DC8" w14:textId="71075F20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8.1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841252" w14:textId="25337274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24022">
              <w:rPr>
                <w:rFonts w:asciiTheme="majorHAnsi" w:hAnsiTheme="majorHAnsi" w:cstheme="majorHAnsi"/>
                <w:sz w:val="22"/>
                <w:szCs w:val="22"/>
              </w:rPr>
              <w:t>0.2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4.</w:t>
            </w:r>
            <w:r w:rsidR="00C24022">
              <w:rPr>
                <w:rFonts w:asciiTheme="majorHAnsi" w:hAnsiTheme="majorHAnsi" w:cstheme="majorHAnsi"/>
                <w:sz w:val="22"/>
                <w:szCs w:val="22"/>
              </w:rPr>
              <w:t>8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FA443" w14:textId="2FE606B6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2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3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6.</w:t>
            </w:r>
            <w:r w:rsidR="00185F41">
              <w:rPr>
                <w:rFonts w:asciiTheme="majorHAnsi" w:hAnsiTheme="majorHAnsi" w:cstheme="majorHAnsi"/>
                <w:sz w:val="22"/>
                <w:szCs w:val="22"/>
              </w:rPr>
              <w:t>5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0D7B53" w14:textId="5392F6C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96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5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108F4" w14:textId="577A1855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9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5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8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013E67" w14:textId="02046593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8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3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4C3AD04" w14:textId="4E805BFF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1.0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17658C" w14:paraId="5F0F69DD" w14:textId="77777777" w:rsidTr="003D263B">
        <w:trPr>
          <w:trHeight w:val="20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20F9AA" w14:textId="77777777" w:rsidR="003044F3" w:rsidRPr="00371A4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371A47">
              <w:rPr>
                <w:rFonts w:asciiTheme="majorHAnsi" w:hAnsiTheme="majorHAnsi" w:cstheme="majorHAnsi"/>
                <w:sz w:val="22"/>
                <w:szCs w:val="22"/>
              </w:rPr>
              <w:t>At least once a month/At least once a wee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016AB3B" w14:textId="2D562A1E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0B399F4" w14:textId="5D9A8AA0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25DCDE" w14:textId="0CC51224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C24022">
              <w:rPr>
                <w:rFonts w:asciiTheme="majorHAnsi" w:hAnsiTheme="majorHAnsi" w:cstheme="majorHAnsi"/>
                <w:sz w:val="22"/>
                <w:szCs w:val="22"/>
              </w:rPr>
              <w:t>9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96ECC3" w14:textId="7F55A5C6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3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9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05B4A3" w14:textId="13C58DB3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3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45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FD7D4" w14:textId="1CD9CDBE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8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78C99" w14:textId="6AB6B0F6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0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C19A658" w14:textId="7DAFBD62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3044F3" w:rsidRPr="0017658C" w14:paraId="0A46C770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5D32B3" w14:textId="77777777" w:rsidR="003044F3" w:rsidRPr="00371A4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B6F010D" w14:textId="7E266645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0.0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4.8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C882BA9" w14:textId="68A7FD1E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9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6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FFC75C" w14:textId="7E2B1CA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24022">
              <w:rPr>
                <w:rFonts w:asciiTheme="majorHAnsi" w:hAnsiTheme="majorHAnsi" w:cstheme="majorHAnsi"/>
                <w:sz w:val="22"/>
                <w:szCs w:val="22"/>
              </w:rPr>
              <w:t>0.15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5.</w:t>
            </w:r>
            <w:r w:rsidR="00C24022">
              <w:rPr>
                <w:rFonts w:asciiTheme="majorHAnsi" w:hAnsiTheme="majorHAnsi" w:cstheme="majorHAnsi"/>
                <w:sz w:val="22"/>
                <w:szCs w:val="22"/>
              </w:rPr>
              <w:t>75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9013DF" w14:textId="69D987F5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1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3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6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48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57512A" w14:textId="57B495B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6.1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D19B77" w14:textId="201CC66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4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5.1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5EA97" w14:textId="5845F623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8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4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8456BD6" w14:textId="1FA01975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1.0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8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DC7E55" w14:paraId="4FBA9D04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5DCD3B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Arts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rticipa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973D75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1D6FFF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5E4FD7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29F2E1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575A4E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13067DC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90D47B4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8483A2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044F3" w:rsidRPr="00D62E58" w14:paraId="6145DF3F" w14:textId="77777777" w:rsidTr="003D263B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268103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Less often/at least once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13032C5" w14:textId="5BFD7039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0.8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11891DF" w14:textId="24C728EE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A0FDD8" w14:textId="0779ED5C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2.1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6F52C" w14:textId="6B938D0E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2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2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68918A" w14:textId="1697397D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A4654D" w14:textId="42853D5D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0.7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CF12B8" w14:textId="0C8FE12B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E0DC4DB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0.77**</w:t>
            </w:r>
          </w:p>
        </w:tc>
      </w:tr>
      <w:tr w:rsidR="003044F3" w:rsidRPr="00D62E58" w14:paraId="55830BA9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925DFC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A2C6E2E" w14:textId="4043CBFA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3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6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58BA830" w14:textId="6813BE58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5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C00C3C" w14:textId="6240D5E1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3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8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-0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4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A2289F" w14:textId="565C342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3.8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-0.7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FD38E6" w14:textId="68456BC5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4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8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7CA0ED" w14:textId="3A8A85E1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2.1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6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3687FA" w14:textId="5B3391AD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0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E0B6088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64 - 0.93)</w:t>
            </w:r>
          </w:p>
        </w:tc>
      </w:tr>
      <w:tr w:rsidR="003044F3" w:rsidRPr="00D62E58" w14:paraId="270B3CAC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632C76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Several times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AAD6B15" w14:textId="646888AA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2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9F1D1A8" w14:textId="194FD46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1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5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04E961" w14:textId="26942373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2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7A15CB" w14:textId="1C20B6D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2.0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A2C145" w14:textId="2E1220B5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D5A93" w14:textId="087D7CC0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0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86490" w14:textId="51277FAE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866B3C4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0.77**</w:t>
            </w:r>
          </w:p>
        </w:tc>
      </w:tr>
      <w:tr w:rsidR="003044F3" w:rsidRPr="00D62E58" w14:paraId="142D3272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235D7C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8C6576E" w14:textId="63235D81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1.2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C14FAB1" w14:textId="11F7079E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2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0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22912" w14:textId="135CEFB0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3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8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-0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4E9066" w14:textId="650453C4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3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6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-0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5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067273" w14:textId="2FFCAFD6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1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85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3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614DA4" w14:textId="7064F201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1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6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C5855" w14:textId="374E12DA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0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E0580DB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64 - 0.93)</w:t>
            </w:r>
          </w:p>
        </w:tc>
      </w:tr>
      <w:tr w:rsidR="003044F3" w:rsidRPr="0017658C" w14:paraId="16C69841" w14:textId="77777777" w:rsidTr="003D263B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F4ED92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mont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34ACFAE" w14:textId="49361793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1.9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80E37A7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2.2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79DBA8" w14:textId="3B334F33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-3.0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EC9BA4" w14:textId="3A72277A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2.9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1BB3B9" w14:textId="486145E4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0.4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CAB58C" w14:textId="56C31C1C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1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38092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80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4882A2C" w14:textId="161A47AC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3044F3" w:rsidRPr="0017658C" w14:paraId="114C6346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CBA6EA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ECF4CC7" w14:textId="6C7E3160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8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-0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1C14C1A" w14:textId="6B75125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4.2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-0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2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916B2B" w14:textId="09AB3AB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-5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-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1.0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C935C7" w14:textId="344DF96D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4.7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-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1.0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20CF02" w14:textId="33578782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5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B27703" w14:textId="65C28C88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1.5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8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8C8E85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64 - 1.0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F447BC0" w14:textId="64704ABB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6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9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D62E58" w14:paraId="418CD177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8924D6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wee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A56E642" w14:textId="42EFDF72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-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4*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2CC3484" w14:textId="075BE764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-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076AD1" w14:textId="6BC8AC09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-4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37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99BCFA" w14:textId="2995517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93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F38F9F" w14:textId="60634042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1.9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9A792" w14:textId="5AA511BF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1.3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E5998" w14:textId="09A6AA33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0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8BFCFA0" w14:textId="59DC29E3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0.6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*</w:t>
            </w:r>
          </w:p>
        </w:tc>
      </w:tr>
      <w:tr w:rsidR="003044F3" w:rsidRPr="00D62E58" w14:paraId="7B8C3CA1" w14:textId="77777777" w:rsidTr="003D263B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4C9FBD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09909DF" w14:textId="20E6657B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-4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6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-1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43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A1CA5A6" w14:textId="61512A9C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-5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38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-1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8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0BB1E3" w14:textId="0672D34B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-6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2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-2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54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B4307A" w14:textId="46159E1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-6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6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-3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24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B47815" w14:textId="3E70459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3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7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-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FAD92" w14:textId="1CE2587F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8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1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2A21E" w14:textId="1F413B80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6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1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DF217E9" w14:textId="686F1E70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5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0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DC7E55" w14:paraId="449AB8C7" w14:textId="77777777" w:rsidTr="003D263B">
        <w:trPr>
          <w:trHeight w:val="237"/>
        </w:trPr>
        <w:tc>
          <w:tcPr>
            <w:tcW w:w="14250" w:type="dxa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DFED769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Volunteering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/c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ommunity groups</w:t>
            </w:r>
          </w:p>
        </w:tc>
      </w:tr>
      <w:tr w:rsidR="003044F3" w:rsidRPr="00D62E58" w14:paraId="47A0EBC2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AF77C4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Less ofte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C92935D" w14:textId="09EFAC32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0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E2C25B0" w14:textId="4AADB72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1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E8EAE" w14:textId="05584DD4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1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A47677" w14:textId="27AE7EC1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0.8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61711F" w14:textId="6C41898D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3D8D74" w14:textId="2946E574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0.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6850CA" w14:textId="0963509F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0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6F03153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0.77**</w:t>
            </w:r>
          </w:p>
        </w:tc>
      </w:tr>
      <w:tr w:rsidR="003044F3" w:rsidRPr="00D62E58" w14:paraId="540F307B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814A92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2167565" w14:textId="505D9CDE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E722E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2A25992" w14:textId="5E5A5573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3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3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52DA28" w14:textId="1D45586B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3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3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25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87F923" w14:textId="0E8EC3FD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2.4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8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6DA4EE" w14:textId="52BDB5E9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3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05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5D29E8" w14:textId="22CF7B9A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3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5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D9566" w14:textId="0F9350F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6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0.9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8F96E74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63 - 0.94)</w:t>
            </w:r>
          </w:p>
        </w:tc>
      </w:tr>
      <w:tr w:rsidR="003044F3" w:rsidRPr="00DC7E55" w14:paraId="4D5517D0" w14:textId="77777777" w:rsidTr="003D263B">
        <w:trPr>
          <w:trHeight w:val="6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C3BE71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At least once a year/several 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times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16DD423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-0.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D700973" w14:textId="2194EFDD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27463D" w14:textId="69C2C19B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BE543F" w14:textId="6F8A4CB8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B2D6AC" w14:textId="27AE20E3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23989" w14:textId="5E30699F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C60752" w14:textId="0250EBB5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0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713CAB9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1.01</w:t>
            </w:r>
          </w:p>
        </w:tc>
      </w:tr>
      <w:tr w:rsidR="003044F3" w:rsidRPr="00DC7E55" w14:paraId="6B69B9F9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7F6319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6099C6F" w14:textId="43D02B2A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1.5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3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9C32CCF" w14:textId="493B6135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6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9ADCE9" w14:textId="3ACEAB7B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0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2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19BD13" w14:textId="6EB45CBB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1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8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7740FD" w14:textId="442F5F73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0.6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2.4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0527DD" w14:textId="4EE69E2F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1.2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4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D73029" w14:textId="40673466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66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0.9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55F7DCB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84 - 1.21)</w:t>
            </w:r>
          </w:p>
        </w:tc>
      </w:tr>
      <w:tr w:rsidR="003044F3" w:rsidRPr="00DC7E55" w14:paraId="217CB371" w14:textId="77777777" w:rsidTr="003D263B">
        <w:trPr>
          <w:trHeight w:val="10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106E95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month/At least once a wee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B6F1DF9" w14:textId="5251F5CF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0.2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0DDBD1C" w14:textId="2D4FEE5A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ACCB56" w14:textId="6E77B89A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0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019F39" w14:textId="01F1D7D9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4626A6" w14:textId="35F24286" w:rsidR="003044F3" w:rsidRPr="001E3407" w:rsidRDefault="00F15B48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.01</w:t>
            </w:r>
            <w:r w:rsidR="003044F3"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57915" w14:textId="29EEEC58" w:rsidR="003044F3" w:rsidRPr="007D4A65" w:rsidRDefault="005F0786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2FF1C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9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5419EF9" w14:textId="4DEDB865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3044F3" w:rsidRPr="00DC7E55" w14:paraId="27E4ADE4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FCA8A1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2DDF344" w14:textId="15C3A4FA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1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6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8435CE">
              <w:rPr>
                <w:rFonts w:asciiTheme="majorHAnsi" w:hAnsiTheme="majorHAnsi" w:cstheme="majorHAnsi"/>
                <w:sz w:val="22"/>
                <w:szCs w:val="22"/>
              </w:rPr>
              <w:t>2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7CA5C2E" w14:textId="50F27EA5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1.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46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3F40CF" w14:textId="21CC2DD1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1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6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A5EE7C" w14:textId="4B9251F3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0.9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2.1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BAE81C" w14:textId="15AF69BB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3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6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74493" w14:textId="631AAE20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0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.30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2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48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BEA368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75 - 1.0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78F84C2" w14:textId="64EF6492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6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9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DC7E55" w14:paraId="1457B7BE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EFCC23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Literature activiti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77190F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090CB8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39D87F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33381C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FC57F3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AC6CD95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7C9B1D5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B81704" w14:textId="77777777" w:rsidR="003044F3" w:rsidRPr="007D4A6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044F3" w:rsidRPr="00DC7E55" w14:paraId="7FE39A1C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F7CA57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01A6EF4" w14:textId="3A9B7819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0.60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11F7083" w14:textId="795B174B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1.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2C44AE" w14:textId="36998BA3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-0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3A10C" w14:textId="3B8EBB91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-1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564166" w14:textId="6DBE6ADC" w:rsidR="003044F3" w:rsidRPr="00AD49D0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3.24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*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79914" w14:textId="3D167B2C" w:rsidR="003044F3" w:rsidRPr="00DC7E55" w:rsidRDefault="005F0786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2.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888DA" w14:textId="22802D90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1.0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D870550" w14:textId="2A60BA5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83</w:t>
            </w:r>
          </w:p>
        </w:tc>
      </w:tr>
      <w:tr w:rsidR="003044F3" w:rsidRPr="00DC7E55" w14:paraId="3F5D400C" w14:textId="77777777" w:rsidTr="003D263B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9C3262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845D083" w14:textId="1268471D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58 – 2.7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95D158C" w14:textId="0C3A8ADC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4.06 – 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105B2C" w14:textId="0CAAF42D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3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55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86937B" w14:textId="4D2A4F01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3.63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0.95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D4B020" w14:textId="23B41CE5" w:rsidR="003044F3" w:rsidRPr="00AD49D0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5.62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- -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0.87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757852" w14:textId="51D77D5F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4.13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-0.00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959A36" w14:textId="15FD0DE1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(0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 xml:space="preserve"> - 1.3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F49DAD7" w14:textId="289D7DD6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62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DC7E55" w14:paraId="06C937DB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6EF34F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Several times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6790D90" w14:textId="3CF13423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1.30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D0A54DC" w14:textId="2FB3A2B7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664607" w14:textId="19760892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9946AB" w14:textId="60338475" w:rsidR="003044F3" w:rsidRPr="00DC7E55" w:rsidRDefault="00B47AE4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38FCF1" w14:textId="336D57EB" w:rsidR="003044F3" w:rsidRPr="00AD49D0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-1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4C75D4" w14:textId="04D29CEE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-0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511C68" w14:textId="1EDAFFAD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CBBAC2E" w14:textId="528F3F94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78</w:t>
            </w:r>
          </w:p>
        </w:tc>
      </w:tr>
      <w:tr w:rsidR="003044F3" w:rsidRPr="00DC7E55" w14:paraId="72D37C9E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70898C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859BA85" w14:textId="20E78A10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68 – 3.2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5554122" w14:textId="3323CFF6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98 – 2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B06D67" w14:textId="6133F37B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1.95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- 2.5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61B6CC" w14:textId="2E49CDE9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3.42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0.74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AE9AA9" w14:textId="59F66E8E" w:rsidR="003044F3" w:rsidRPr="00AD49D0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4.13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01B1D" w14:textId="2B3B20D9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32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43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CCF995" w14:textId="1667F742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(0.7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 xml:space="preserve"> - 1.1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A8F9EFE" w14:textId="6D998ABE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(0.6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 xml:space="preserve"> - 1.0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DC7E55" w14:paraId="4231FCC7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60AD77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mont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5EB6FA5" w14:textId="7DFF23A9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0.77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426D660" w14:textId="40080A5F" w:rsidR="003044F3" w:rsidRPr="00DC7E55" w:rsidRDefault="006B3BB1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AD4A8" w14:textId="0F82C1A5" w:rsidR="003044F3" w:rsidRPr="00DC7E55" w:rsidRDefault="00E15E90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CD1DA" w14:textId="264B9655" w:rsidR="003044F3" w:rsidRPr="00DC7E55" w:rsidRDefault="00B47AE4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CB611A" w14:textId="3CD307FB" w:rsidR="003044F3" w:rsidRPr="00AD49D0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-1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8FDAC" w14:textId="06E5FE81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1.94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87BCD" w14:textId="406157EE" w:rsidR="003044F3" w:rsidRPr="00DC7E55" w:rsidRDefault="00AD33DB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9822E2A" w14:textId="717720B9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 w:rsidR="00491A3E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</w:tr>
      <w:tr w:rsidR="003044F3" w:rsidRPr="00DC7E55" w14:paraId="727DA8AA" w14:textId="77777777" w:rsidTr="003D263B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BB35AA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306664B" w14:textId="1D4C3B04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16 – 2.6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78F132E" w14:textId="3DFF8072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3.52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0.72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DF8D92" w14:textId="48B43560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1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81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2.56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470D48" w14:textId="2BC73951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2.03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- 2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00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D54492" w14:textId="42599695" w:rsidR="003044F3" w:rsidRPr="00AD49D0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3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27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0.92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B45E79" w14:textId="6F4F5FE2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3.75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0.12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98FBBB" w14:textId="4CAABFFC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66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07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AFE227C" w14:textId="44102E6B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(0.6</w:t>
            </w:r>
            <w:r w:rsidR="00491A3E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491A3E">
              <w:rPr>
                <w:rFonts w:asciiTheme="majorHAnsi" w:hAnsiTheme="majorHAnsi" w:cstheme="majorHAnsi"/>
                <w:sz w:val="22"/>
                <w:szCs w:val="22"/>
              </w:rPr>
              <w:t>08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DC7E55" w14:paraId="6B72A84C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9BC75BF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week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2DFE011F" w14:textId="3BD19A49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80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047DC8D9" w14:textId="7318AD12" w:rsidR="003044F3" w:rsidRPr="00DC7E55" w:rsidRDefault="006B3BB1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88EE45A" w14:textId="14B4817B" w:rsidR="003044F3" w:rsidRPr="00DC7E55" w:rsidRDefault="00E15E90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CDB4163" w14:textId="6BD7FB8F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2685400" w14:textId="57DA9FC6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-0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</w:tcPr>
          <w:p w14:paraId="476B4018" w14:textId="79304E76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1.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14:paraId="7886A61E" w14:textId="4D3EF569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00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14:paraId="609FBF16" w14:textId="03599065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 w:rsidR="00491A3E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</w:tr>
      <w:tr w:rsidR="003044F3" w:rsidRPr="00DC7E55" w14:paraId="1F18EBD6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F6EBC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7F757" w14:textId="1E051E9A" w:rsidR="003044F3" w:rsidRPr="00DC7E55" w:rsidRDefault="00FC68FD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01 – 3.60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8A4AB" w14:textId="1E6DEDF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2.0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6B3BB1">
              <w:rPr>
                <w:rFonts w:asciiTheme="majorHAnsi" w:hAnsiTheme="majorHAnsi" w:cstheme="majorHAnsi"/>
                <w:sz w:val="22"/>
                <w:szCs w:val="22"/>
              </w:rPr>
              <w:t>1.96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1E281" w14:textId="3C097943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1.74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- 2.</w:t>
            </w:r>
            <w:r w:rsidR="00E15E90">
              <w:rPr>
                <w:rFonts w:asciiTheme="majorHAnsi" w:hAnsiTheme="majorHAnsi" w:cstheme="majorHAnsi"/>
                <w:sz w:val="22"/>
                <w:szCs w:val="22"/>
              </w:rPr>
              <w:t>36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B330C" w14:textId="730ECDC6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1.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38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B47AE4">
              <w:rPr>
                <w:rFonts w:asciiTheme="majorHAnsi" w:hAnsiTheme="majorHAnsi" w:cstheme="majorHAnsi"/>
                <w:sz w:val="22"/>
                <w:szCs w:val="22"/>
              </w:rPr>
              <w:t>2.40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23870" w14:textId="05E17D60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83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F15B48">
              <w:rPr>
                <w:rFonts w:asciiTheme="majorHAnsi" w:hAnsiTheme="majorHAnsi" w:cstheme="majorHAnsi"/>
                <w:sz w:val="22"/>
                <w:szCs w:val="22"/>
              </w:rPr>
              <w:t>09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2BFBCD" w14:textId="0DD6A09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(-2.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83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5F0786">
              <w:rPr>
                <w:rFonts w:asciiTheme="majorHAnsi" w:hAnsiTheme="majorHAnsi" w:cstheme="majorHAnsi"/>
                <w:sz w:val="22"/>
                <w:szCs w:val="22"/>
              </w:rPr>
              <w:t>0.58</w:t>
            </w:r>
            <w:r w:rsidRPr="004379C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67BC83" w14:textId="6A690BC0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(0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AD33DB">
              <w:rPr>
                <w:rFonts w:asciiTheme="majorHAnsi" w:hAnsiTheme="majorHAnsi" w:cstheme="majorHAnsi"/>
                <w:sz w:val="22"/>
                <w:szCs w:val="22"/>
              </w:rPr>
              <w:t>26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7F404" w14:textId="79DBA5D4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(0.6</w:t>
            </w:r>
            <w:r w:rsidR="00491A3E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 xml:space="preserve"> - 1.</w:t>
            </w:r>
            <w:r w:rsidR="00491A3E">
              <w:rPr>
                <w:rFonts w:asciiTheme="majorHAnsi" w:hAnsiTheme="majorHAnsi" w:cstheme="majorHAnsi"/>
                <w:sz w:val="22"/>
                <w:szCs w:val="22"/>
              </w:rPr>
              <w:t>06</w:t>
            </w:r>
            <w:r w:rsidRPr="0084158C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DC7E55" w14:paraId="47274D2D" w14:textId="77777777" w:rsidTr="003D263B">
        <w:trPr>
          <w:trHeight w:val="752"/>
        </w:trPr>
        <w:tc>
          <w:tcPr>
            <w:tcW w:w="1425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C34EE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e: The reference group for all models is “never”.</w:t>
            </w:r>
            <w:r w:rsidRPr="004A4FA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5016D2">
              <w:rPr>
                <w:rFonts w:asciiTheme="majorHAnsi" w:hAnsiTheme="majorHAnsi" w:cstheme="majorHAnsi"/>
                <w:sz w:val="22"/>
                <w:szCs w:val="22"/>
              </w:rPr>
              <w:t>*** p&lt;0.001, ** p&lt;0.01, * p&lt;0.0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e model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 were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djusted for</w:t>
            </w:r>
            <w:r w:rsidRPr="00DC7E5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ender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,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thnicity,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partnership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status,  whether they live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lone</w:t>
            </w:r>
            <w:r w:rsidRPr="005946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whether they had children, socioeconomic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status, education level, employment status,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nd tenure while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ontrolling for the other leisure activities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Outcomes: physical functioning (PF), social functioning (SF), bodily pain (BP; reverse coded), general health (GH), vitality (VT),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ntal health (MH)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,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le limitations due to physical health problems (RP; coded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o 1=fully role functioning and 0=not fully role functioning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), role limitations due to emotional problems (RE; coded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o 1=fully role functioning and 0=not fully role functioning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)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. </w:t>
            </w:r>
          </w:p>
        </w:tc>
      </w:tr>
    </w:tbl>
    <w:p w14:paraId="2F7A2059" w14:textId="0EA95726" w:rsidR="00374AC6" w:rsidRDefault="00CD126D"/>
    <w:p w14:paraId="1180F738" w14:textId="1B98E27B" w:rsidR="003044F3" w:rsidRDefault="003044F3"/>
    <w:p w14:paraId="533558EE" w14:textId="40A190E8" w:rsidR="003044F3" w:rsidRDefault="003044F3"/>
    <w:p w14:paraId="1140E415" w14:textId="017ABE44" w:rsidR="003044F3" w:rsidRDefault="003044F3"/>
    <w:p w14:paraId="5CE1F8DD" w14:textId="64151F09" w:rsidR="003044F3" w:rsidRDefault="003044F3"/>
    <w:p w14:paraId="19547F07" w14:textId="5999F274" w:rsidR="003044F3" w:rsidRDefault="003044F3"/>
    <w:p w14:paraId="01F72DDA" w14:textId="02A6B248" w:rsidR="003044F3" w:rsidRDefault="003044F3"/>
    <w:p w14:paraId="50121C78" w14:textId="61DB0DCA" w:rsidR="003044F3" w:rsidRDefault="003044F3"/>
    <w:p w14:paraId="2BACEDA7" w14:textId="2425EF65" w:rsidR="003044F3" w:rsidRDefault="003044F3"/>
    <w:p w14:paraId="5E5DB35B" w14:textId="4BB696B4" w:rsidR="003044F3" w:rsidRDefault="003044F3"/>
    <w:p w14:paraId="36C05FC4" w14:textId="0D26BD05" w:rsidR="003044F3" w:rsidRDefault="003044F3"/>
    <w:p w14:paraId="222E21FD" w14:textId="5EDAB116" w:rsidR="003044F3" w:rsidRDefault="003044F3"/>
    <w:p w14:paraId="06C89274" w14:textId="57A73079" w:rsidR="003044F3" w:rsidRDefault="003044F3"/>
    <w:p w14:paraId="43FB84F9" w14:textId="23291754" w:rsidR="003044F3" w:rsidRDefault="003044F3"/>
    <w:p w14:paraId="7A70C74E" w14:textId="539AFAB7" w:rsidR="003044F3" w:rsidRDefault="003044F3"/>
    <w:p w14:paraId="7B911039" w14:textId="0728616F" w:rsidR="003044F3" w:rsidRDefault="003044F3"/>
    <w:p w14:paraId="332E8337" w14:textId="1A6CAF0C" w:rsidR="003044F3" w:rsidRDefault="003044F3"/>
    <w:p w14:paraId="56841F92" w14:textId="25BC176E" w:rsidR="003044F3" w:rsidRDefault="003044F3"/>
    <w:p w14:paraId="3BDBA650" w14:textId="74880C3F" w:rsidR="003044F3" w:rsidRDefault="003044F3"/>
    <w:p w14:paraId="224ACE24" w14:textId="2AD2FB4B" w:rsidR="003044F3" w:rsidRDefault="003044F3"/>
    <w:p w14:paraId="7AFF3945" w14:textId="2C4501C8" w:rsidR="003044F3" w:rsidRDefault="003044F3"/>
    <w:p w14:paraId="6E6216EB" w14:textId="4416173A" w:rsidR="003044F3" w:rsidRDefault="003044F3"/>
    <w:p w14:paraId="1E85EE9A" w14:textId="131F5E51" w:rsidR="003044F3" w:rsidRDefault="003044F3"/>
    <w:p w14:paraId="35721122" w14:textId="740818AB" w:rsidR="003044F3" w:rsidRDefault="003044F3"/>
    <w:p w14:paraId="75A757B9" w14:textId="2FDD3AEF" w:rsidR="003044F3" w:rsidRDefault="003044F3"/>
    <w:p w14:paraId="552ABDDC" w14:textId="63C2955C" w:rsidR="003044F3" w:rsidRDefault="003044F3"/>
    <w:p w14:paraId="3AE8CE9A" w14:textId="104ABE2B" w:rsidR="003044F3" w:rsidRDefault="003044F3"/>
    <w:p w14:paraId="1E6E3165" w14:textId="0469A4E5" w:rsidR="003044F3" w:rsidRDefault="003044F3"/>
    <w:p w14:paraId="63E79751" w14:textId="46A4EC1F" w:rsidR="003044F3" w:rsidRDefault="003044F3"/>
    <w:p w14:paraId="4003381B" w14:textId="568C2B4A" w:rsidR="003044F3" w:rsidRDefault="003044F3"/>
    <w:p w14:paraId="5A659AA9" w14:textId="06EB2B00" w:rsidR="003044F3" w:rsidRDefault="003044F3"/>
    <w:p w14:paraId="06DD5E2B" w14:textId="75724FD0" w:rsidR="003044F3" w:rsidRDefault="003044F3"/>
    <w:p w14:paraId="3D6CE79B" w14:textId="15FE07B1" w:rsidR="003044F3" w:rsidRDefault="003044F3"/>
    <w:p w14:paraId="4D79D7BC" w14:textId="5656173F" w:rsidR="003044F3" w:rsidRDefault="003044F3"/>
    <w:p w14:paraId="3FC69E75" w14:textId="41B9CEC9" w:rsidR="003044F3" w:rsidRDefault="003044F3"/>
    <w:p w14:paraId="103EDE86" w14:textId="56EB6490" w:rsidR="003044F3" w:rsidRDefault="003044F3"/>
    <w:p w14:paraId="1F7DD6C2" w14:textId="39A4A047" w:rsidR="003044F3" w:rsidRDefault="003044F3"/>
    <w:p w14:paraId="7BA5886D" w14:textId="186FA620" w:rsidR="003044F3" w:rsidRDefault="003044F3"/>
    <w:p w14:paraId="0E44DC17" w14:textId="02BC1642" w:rsidR="003044F3" w:rsidRDefault="003044F3"/>
    <w:p w14:paraId="04AE826D" w14:textId="35CE35AA" w:rsidR="003044F3" w:rsidRDefault="003044F3"/>
    <w:p w14:paraId="42ED8FB8" w14:textId="2EAF4FA6" w:rsidR="003044F3" w:rsidRDefault="003044F3"/>
    <w:p w14:paraId="168F69ED" w14:textId="16DF5BAD" w:rsidR="003044F3" w:rsidRDefault="003044F3"/>
    <w:p w14:paraId="11CCC6A1" w14:textId="77ECCC9A" w:rsidR="003044F3" w:rsidRDefault="003044F3"/>
    <w:p w14:paraId="5272200A" w14:textId="7F43EF47" w:rsidR="003044F3" w:rsidRDefault="003044F3"/>
    <w:tbl>
      <w:tblPr>
        <w:tblpPr w:leftFromText="180" w:rightFromText="180" w:vertAnchor="page" w:horzAnchor="margin" w:tblpXSpec="center" w:tblpY="1531"/>
        <w:tblW w:w="14250" w:type="dxa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35"/>
        <w:gridCol w:w="1412"/>
        <w:gridCol w:w="1423"/>
        <w:gridCol w:w="1418"/>
        <w:gridCol w:w="1417"/>
        <w:gridCol w:w="1560"/>
        <w:gridCol w:w="1417"/>
        <w:gridCol w:w="1276"/>
        <w:gridCol w:w="1492"/>
      </w:tblGrid>
      <w:tr w:rsidR="003044F3" w:rsidRPr="00DC7E55" w14:paraId="779DC733" w14:textId="77777777" w:rsidTr="003D263B">
        <w:trPr>
          <w:trHeight w:val="237"/>
        </w:trPr>
        <w:tc>
          <w:tcPr>
            <w:tcW w:w="14250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5A4080E5" w14:textId="7A75B192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upplementary Table 2</w:t>
            </w:r>
            <w:r w:rsidRPr="00DC7E5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: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nsitivity analysis using the</w:t>
            </w:r>
            <w:r w:rsidRPr="00DC7E5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frequency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index </w:t>
            </w:r>
            <w:r w:rsidRPr="00DC7E5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f leisure activity engagement (N=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,4</w:t>
            </w:r>
            <w:r w:rsidR="00B52FD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</w:t>
            </w:r>
            <w:r w:rsidRPr="00DC7E5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)</w:t>
            </w:r>
          </w:p>
        </w:tc>
      </w:tr>
      <w:tr w:rsidR="003044F3" w:rsidRPr="00DC7E55" w14:paraId="75A92E9F" w14:textId="77777777" w:rsidTr="003D263B">
        <w:trPr>
          <w:trHeight w:val="237"/>
        </w:trPr>
        <w:tc>
          <w:tcPr>
            <w:tcW w:w="2835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AEFF2F3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Leisure activity variable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index)</w:t>
            </w:r>
          </w:p>
          <w:p w14:paraId="62484531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15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935ED1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SF-36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d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omains</w:t>
            </w:r>
          </w:p>
        </w:tc>
      </w:tr>
      <w:tr w:rsidR="003044F3" w:rsidRPr="00DC7E55" w14:paraId="00B3CCF6" w14:textId="77777777" w:rsidTr="003D263B">
        <w:trPr>
          <w:trHeight w:val="237"/>
        </w:trPr>
        <w:tc>
          <w:tcPr>
            <w:tcW w:w="283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66E7A87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5F751F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PF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1CE546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S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94A56B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9ABE6E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886384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V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525EABD3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M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14F294A6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E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3D535C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P </w:t>
            </w:r>
          </w:p>
        </w:tc>
      </w:tr>
      <w:tr w:rsidR="003044F3" w:rsidRPr="00DC7E55" w14:paraId="53BB2D28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CAB95C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35B68B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A8D9B6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B4E9CB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C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oef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79DFF2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912088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699BE2D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32183BC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O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C7B6C3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O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3044F3" w:rsidRPr="00DC7E55" w14:paraId="7A8214E9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03AF6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Physical activit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2CAA1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0.27*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46577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58469" w14:textId="63B2A564" w:rsidR="003044F3" w:rsidRPr="00C900F2" w:rsidRDefault="00E26597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3044F3" w:rsidRPr="00C900F2">
              <w:rPr>
                <w:rFonts w:asciiTheme="majorHAnsi" w:hAnsiTheme="majorHAnsi" w:cstheme="majorHAnsi"/>
                <w:sz w:val="22"/>
                <w:szCs w:val="22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5857D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0.34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E1FA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0.4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701E4B" w14:textId="102A1C1D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1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47015C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1.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BDF4A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99</w:t>
            </w:r>
          </w:p>
        </w:tc>
      </w:tr>
      <w:tr w:rsidR="003044F3" w:rsidRPr="00DC7E55" w14:paraId="6C200E1B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938BC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27B82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15 - 0.3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903C4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11 - 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2525E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13 - 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EA3A9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24 - 0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9571F" w14:textId="22CB67E3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2</w:t>
            </w:r>
            <w:r w:rsidR="004B3995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4B3995">
              <w:rPr>
                <w:rFonts w:asciiTheme="majorHAnsi" w:hAnsiTheme="majorHAnsi" w:cstheme="majorHAnsi"/>
                <w:sz w:val="22"/>
                <w:szCs w:val="22"/>
              </w:rPr>
              <w:t>52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A01A1A" w14:textId="705D2BA1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0.0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0.2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16291E" w14:textId="415FBA39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0.98 - 1.0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43D4A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0.98 - 1.01)</w:t>
            </w:r>
          </w:p>
        </w:tc>
      </w:tr>
      <w:tr w:rsidR="003044F3" w:rsidRPr="00DC7E55" w14:paraId="0582D4BF" w14:textId="77777777" w:rsidTr="003D263B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A13ED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371A47">
              <w:rPr>
                <w:rFonts w:asciiTheme="majorHAnsi" w:hAnsiTheme="majorHAnsi" w:cstheme="majorHAnsi"/>
                <w:sz w:val="22"/>
                <w:szCs w:val="22"/>
              </w:rPr>
              <w:t>Culture engagement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3726" w14:textId="1077E49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1</w:t>
            </w:r>
            <w:r w:rsidR="00317092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F94A7" w14:textId="62884991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1</w:t>
            </w:r>
            <w:r w:rsidR="00317092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6C195" w14:textId="217B370A" w:rsidR="003044F3" w:rsidRPr="009D2829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9D2829">
              <w:rPr>
                <w:rFonts w:asciiTheme="majorHAnsi" w:hAnsiTheme="majorHAnsi" w:cstheme="majorHAnsi"/>
                <w:sz w:val="22"/>
                <w:szCs w:val="22"/>
              </w:rPr>
              <w:t>0.1</w:t>
            </w:r>
            <w:r w:rsidR="00E26597" w:rsidRPr="009D2829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9D2829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D2EB9" w14:textId="0EFB3BAD" w:rsidR="003044F3" w:rsidRPr="009D2829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9D2829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4B3995" w:rsidRPr="009D2829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62E85" w14:textId="572D026F" w:rsidR="003044F3" w:rsidRPr="009D2829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9D2829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E26597" w:rsidRPr="009D2829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8390CF" w14:textId="74C34B11" w:rsidR="003044F3" w:rsidRPr="009D2829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9D2829">
              <w:rPr>
                <w:rFonts w:asciiTheme="majorHAnsi" w:hAnsiTheme="majorHAnsi" w:cstheme="majorHAnsi"/>
                <w:sz w:val="22"/>
                <w:szCs w:val="22"/>
              </w:rPr>
              <w:t>0.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575601" w14:textId="77777777" w:rsidR="003044F3" w:rsidRPr="009D2829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9D2829">
              <w:rPr>
                <w:rFonts w:asciiTheme="majorHAnsi" w:hAnsiTheme="majorHAnsi" w:cstheme="majorHAnsi"/>
                <w:sz w:val="22"/>
                <w:szCs w:val="22"/>
              </w:rPr>
              <w:t>0.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B2121" w14:textId="77777777" w:rsidR="003044F3" w:rsidRPr="009D2829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9D2829">
              <w:rPr>
                <w:rFonts w:asciiTheme="majorHAnsi" w:hAnsiTheme="majorHAnsi" w:cstheme="majorHAnsi"/>
                <w:sz w:val="22"/>
                <w:szCs w:val="22"/>
              </w:rPr>
              <w:t>1.02*</w:t>
            </w:r>
          </w:p>
        </w:tc>
      </w:tr>
      <w:tr w:rsidR="003044F3" w:rsidRPr="00DC7E55" w14:paraId="66AD2DC4" w14:textId="77777777" w:rsidTr="003D263B">
        <w:trPr>
          <w:trHeight w:val="32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4A21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083F2" w14:textId="0C2A7D6C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0.0</w:t>
            </w:r>
            <w:r w:rsidR="00317092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 xml:space="preserve"> - 0.2</w:t>
            </w:r>
            <w:r w:rsidR="00317092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297FC" w14:textId="551A62DD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0.03 - 0.2</w:t>
            </w:r>
            <w:r w:rsidR="00317092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D5372" w14:textId="3A994946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0.0</w:t>
            </w:r>
            <w:r w:rsidR="00E26597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0.2</w:t>
            </w:r>
            <w:r w:rsidR="00E26597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71F65" w14:textId="0BE969B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0</w:t>
            </w:r>
            <w:r w:rsidR="00E26597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E26597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C3D82" w14:textId="50E7B019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0</w:t>
            </w:r>
            <w:r w:rsidR="004B3995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4B3995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607992" w14:textId="635B9C40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-0.00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0.2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24AB9B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0.97 - 1.0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843C8" w14:textId="4C86360A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1.0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1.04)</w:t>
            </w:r>
          </w:p>
        </w:tc>
      </w:tr>
      <w:tr w:rsidR="003044F3" w:rsidRPr="00DC7E55" w14:paraId="05849CA7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19771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rts participation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B785B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-0.22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51EA4" w14:textId="53D401F6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-0.2</w:t>
            </w:r>
            <w:r w:rsidR="00317092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53C69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-0.3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B893F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-0.37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D0E88" w14:textId="73BF1891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-0.</w:t>
            </w:r>
            <w:r w:rsidR="004B3995">
              <w:rPr>
                <w:rFonts w:asciiTheme="majorHAnsi" w:hAnsiTheme="majorHAnsi" w:cstheme="majorHAnsi"/>
                <w:sz w:val="22"/>
                <w:szCs w:val="22"/>
              </w:rPr>
              <w:t>1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F32651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-0.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1199AA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98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0D6FE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0.96***</w:t>
            </w:r>
          </w:p>
        </w:tc>
      </w:tr>
      <w:tr w:rsidR="003044F3" w:rsidRPr="00DC7E55" w14:paraId="2A2793CB" w14:textId="77777777" w:rsidTr="003D263B">
        <w:trPr>
          <w:trHeight w:val="1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A65FE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AB60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-0.36 - -0.0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63D26" w14:textId="7C88CF24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-0.</w:t>
            </w:r>
            <w:r w:rsidR="00317092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-0.</w:t>
            </w:r>
            <w:r w:rsidR="00317092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481EB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-0.46 - -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8E72B" w14:textId="277F82ED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-0.</w:t>
            </w:r>
            <w:r w:rsidR="00E26597">
              <w:rPr>
                <w:rFonts w:asciiTheme="majorHAnsi" w:hAnsiTheme="majorHAnsi" w:cstheme="majorHAnsi"/>
                <w:sz w:val="22"/>
                <w:szCs w:val="22"/>
              </w:rPr>
              <w:t>50</w:t>
            </w: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 xml:space="preserve"> - -0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92B72" w14:textId="4DCA224F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</w:t>
            </w:r>
            <w:r w:rsidR="004B3995">
              <w:rPr>
                <w:rFonts w:asciiTheme="majorHAnsi" w:hAnsiTheme="majorHAnsi" w:cstheme="majorHAnsi"/>
                <w:sz w:val="22"/>
                <w:szCs w:val="22"/>
              </w:rPr>
              <w:t>33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-0.</w:t>
            </w:r>
            <w:r w:rsidR="004B3995">
              <w:rPr>
                <w:rFonts w:asciiTheme="majorHAnsi" w:hAnsiTheme="majorHAnsi" w:cstheme="majorHAnsi"/>
                <w:sz w:val="22"/>
                <w:szCs w:val="22"/>
              </w:rPr>
              <w:t>04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D4918E" w14:textId="5E92FEFF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24 - 0.0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E09F98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0.96 - 0.9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6E18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E3407">
              <w:rPr>
                <w:rFonts w:asciiTheme="majorHAnsi" w:hAnsiTheme="majorHAnsi" w:cstheme="majorHAnsi"/>
                <w:sz w:val="22"/>
                <w:szCs w:val="22"/>
              </w:rPr>
              <w:t>(0.94 - 0.98)</w:t>
            </w:r>
          </w:p>
        </w:tc>
      </w:tr>
      <w:tr w:rsidR="003044F3" w:rsidRPr="00DC7E55" w14:paraId="25F6F0ED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D9D00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Volunteering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/c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ommunity groups</w:t>
            </w:r>
            <w:r w:rsidRPr="00DC7E55" w:rsidDel="00FF0AC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CE310" w14:textId="484D75B8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-0.1</w:t>
            </w:r>
            <w:r w:rsidR="00317092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FC364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7A05B" w14:textId="5EAA0210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-0.0</w:t>
            </w:r>
            <w:r w:rsidR="00E26597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F9268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-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08754" w14:textId="3B1E0112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4B3995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44A2C4" w14:textId="091BE08A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251FC8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108AF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98</w:t>
            </w:r>
          </w:p>
        </w:tc>
      </w:tr>
      <w:tr w:rsidR="003044F3" w:rsidRPr="00DC7E55" w14:paraId="4B7874BA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5754A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14C68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(-0.37 - 0.0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D1848" w14:textId="0D81CF2D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32 - 0.1</w:t>
            </w:r>
            <w:r w:rsidR="00317092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6E93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24 - 0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3F750" w14:textId="47F597F0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23 - 0.1</w:t>
            </w:r>
            <w:r w:rsidR="00E26597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37FEB" w14:textId="2D6168D9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</w:t>
            </w:r>
            <w:r w:rsidR="004B3995">
              <w:rPr>
                <w:rFonts w:asciiTheme="majorHAnsi" w:hAnsiTheme="majorHAnsi" w:cstheme="majorHAnsi"/>
                <w:sz w:val="22"/>
                <w:szCs w:val="22"/>
              </w:rPr>
              <w:t>.06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 w:rsidR="004B3995">
              <w:rPr>
                <w:rFonts w:asciiTheme="majorHAnsi" w:hAnsiTheme="majorHAnsi" w:cstheme="majorHAnsi"/>
                <w:sz w:val="22"/>
                <w:szCs w:val="22"/>
              </w:rPr>
              <w:t>35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7F3BA1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10 - 0.2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1F607D" w14:textId="77777777" w:rsidR="003044F3" w:rsidRPr="00C900F2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0.96 - 1.0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55C73" w14:textId="77777777" w:rsidR="003044F3" w:rsidRPr="001E3407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0.95 - 1.01)</w:t>
            </w:r>
          </w:p>
        </w:tc>
      </w:tr>
      <w:tr w:rsidR="00E26597" w:rsidRPr="00371A47" w14:paraId="0F87B0B5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2F250" w14:textId="77777777" w:rsidR="00E26597" w:rsidRPr="00371A47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Literature activitie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6D2BC" w14:textId="0D00107F" w:rsidR="00E26597" w:rsidRPr="007D4A65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7D4A65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F50CF" w14:textId="56858C70" w:rsidR="00E26597" w:rsidRPr="00C900F2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-0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BFF3A" w14:textId="5C697648" w:rsidR="00E26597" w:rsidRPr="00C900F2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B0872" w14:textId="54EBA0F1" w:rsidR="00E26597" w:rsidRPr="00E26597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D126D">
              <w:rPr>
                <w:rFonts w:asciiTheme="majorHAnsi" w:hAnsiTheme="majorHAnsi" w:cstheme="majorHAnsi"/>
                <w:sz w:val="22"/>
                <w:szCs w:val="22"/>
              </w:rPr>
              <w:t>-0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FD5FC" w14:textId="6E8A0FE5" w:rsidR="00E26597" w:rsidRPr="00C900F2" w:rsidRDefault="004B3995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90CC7C" w14:textId="4190B5EF" w:rsidR="00E26597" w:rsidRPr="00C900F2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-0.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25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0183C4" w14:textId="77777777" w:rsidR="00E26597" w:rsidRPr="00C900F2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8EFE2" w14:textId="77777777" w:rsidR="00E26597" w:rsidRPr="00C900F2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0.98</w:t>
            </w:r>
          </w:p>
        </w:tc>
      </w:tr>
      <w:tr w:rsidR="00E26597" w:rsidRPr="00371A47" w14:paraId="01C1B2AA" w14:textId="77777777" w:rsidTr="003D263B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2D01E" w14:textId="77777777" w:rsidR="00E26597" w:rsidRPr="00371A47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6E9DD" w14:textId="0EC83C05" w:rsidR="00E26597" w:rsidRPr="008A0271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364D87">
              <w:rPr>
                <w:rFonts w:asciiTheme="majorHAnsi" w:hAnsiTheme="majorHAnsi" w:cstheme="majorHAnsi"/>
                <w:sz w:val="22"/>
                <w:szCs w:val="22"/>
              </w:rPr>
              <w:t>(-0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364D87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0</w:t>
            </w:r>
            <w:r w:rsidRPr="00364D87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68A64" w14:textId="24FF8A59" w:rsidR="00E26597" w:rsidRPr="00C900F2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0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5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806A1" w14:textId="7A6B304D" w:rsidR="00E26597" w:rsidRPr="00C900F2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21 - 0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7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32254" w14:textId="7D28EE1C" w:rsidR="00E26597" w:rsidRPr="00E26597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D126D">
              <w:rPr>
                <w:rFonts w:asciiTheme="majorHAnsi" w:hAnsiTheme="majorHAnsi" w:cstheme="majorHAnsi"/>
                <w:sz w:val="22"/>
                <w:szCs w:val="22"/>
              </w:rPr>
              <w:t>(-0.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CD126D">
              <w:rPr>
                <w:rFonts w:asciiTheme="majorHAnsi" w:hAnsiTheme="majorHAnsi" w:cstheme="majorHAnsi"/>
                <w:sz w:val="22"/>
                <w:szCs w:val="22"/>
              </w:rPr>
              <w:t xml:space="preserve"> - 0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1</w:t>
            </w:r>
            <w:r w:rsidRPr="00CD126D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8FA89" w14:textId="264396FE" w:rsidR="00E26597" w:rsidRPr="00C900F2" w:rsidRDefault="004B3995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36 -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6023B9" w14:textId="6415897C" w:rsidR="00E26597" w:rsidRPr="00C900F2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-0.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48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-0.0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4754C3" w14:textId="29484053" w:rsidR="00E26597" w:rsidRPr="00C900F2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0.9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1.0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8D8A" w14:textId="53D887AB" w:rsidR="00E26597" w:rsidRPr="00C900F2" w:rsidRDefault="00E26597" w:rsidP="00E265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>(0.9</w:t>
            </w:r>
            <w:r w:rsidR="00FE7EBD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C900F2">
              <w:rPr>
                <w:rFonts w:asciiTheme="majorHAnsi" w:hAnsiTheme="majorHAnsi" w:cstheme="majorHAnsi"/>
                <w:sz w:val="22"/>
                <w:szCs w:val="22"/>
              </w:rPr>
              <w:t xml:space="preserve"> - 1.01)</w:t>
            </w:r>
          </w:p>
        </w:tc>
      </w:tr>
      <w:tr w:rsidR="003044F3" w:rsidRPr="00DC7E55" w14:paraId="52AAE443" w14:textId="77777777" w:rsidTr="003D263B">
        <w:trPr>
          <w:trHeight w:val="752"/>
        </w:trPr>
        <w:tc>
          <w:tcPr>
            <w:tcW w:w="1425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FDAD4" w14:textId="77777777" w:rsidR="003044F3" w:rsidRPr="00DC7E55" w:rsidRDefault="003044F3" w:rsidP="003D263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Note: The reference group for all models is “never”. </w:t>
            </w:r>
            <w:r w:rsidRPr="005016D2">
              <w:rPr>
                <w:rFonts w:asciiTheme="majorHAnsi" w:hAnsiTheme="majorHAnsi" w:cstheme="majorHAnsi"/>
                <w:sz w:val="22"/>
                <w:szCs w:val="22"/>
              </w:rPr>
              <w:t>*** p&lt;0.001, ** p&lt;0.01, * p&lt;0.0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e model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 were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djusted for</w:t>
            </w:r>
            <w:r w:rsidRPr="00DC7E5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ender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,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thnicity,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partnership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status,  whether they live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lone</w:t>
            </w:r>
            <w:r w:rsidRPr="0017643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whether they had children, socioeconomic status, education level, employment status, tenure, whether they have a limiting long-standing illness, baseline mental health p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blems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d self-reported health while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ontrolling for the other leisure activities. Outcomes: physical functioning (PF), social functioning (SF), bodily pain (BP; reverse coded), general health (GH), vitality (VT),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ntal health (MH)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,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le limitations due to physical health problems (RP; coded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o 1=fully role functioning and 0=not fully role functioning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), role limitations due to emotional problems (RE; coded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o 1=fully role functioning and 0=not fully role functioning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)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 Leisure activity exposure variables were indexes of frequency.</w:t>
            </w:r>
          </w:p>
        </w:tc>
      </w:tr>
    </w:tbl>
    <w:p w14:paraId="6C3F7A37" w14:textId="0538DB25" w:rsidR="003044F3" w:rsidRDefault="003044F3"/>
    <w:p w14:paraId="713BC42C" w14:textId="1CE1D2DC" w:rsidR="003044F3" w:rsidRDefault="003044F3"/>
    <w:p w14:paraId="1E62F39A" w14:textId="55281ED4" w:rsidR="003044F3" w:rsidRDefault="003044F3"/>
    <w:p w14:paraId="7F339A95" w14:textId="79BE31B9" w:rsidR="003044F3" w:rsidRDefault="003044F3"/>
    <w:p w14:paraId="1086801E" w14:textId="12EDC6C2" w:rsidR="003044F3" w:rsidRDefault="003044F3"/>
    <w:p w14:paraId="46EEBB5F" w14:textId="4F96FC82" w:rsidR="003044F3" w:rsidRDefault="003044F3"/>
    <w:p w14:paraId="6E61EEA0" w14:textId="3E0C6371" w:rsidR="003044F3" w:rsidRDefault="003044F3"/>
    <w:p w14:paraId="7C4FAE81" w14:textId="17E67D82" w:rsidR="003044F3" w:rsidRDefault="003044F3"/>
    <w:p w14:paraId="00699469" w14:textId="6D6F2BC0" w:rsidR="003044F3" w:rsidRDefault="003044F3"/>
    <w:p w14:paraId="5CEE5A03" w14:textId="3F0017A8" w:rsidR="003044F3" w:rsidRDefault="003044F3"/>
    <w:p w14:paraId="01985776" w14:textId="4C5FEBA9" w:rsidR="003044F3" w:rsidRDefault="003044F3"/>
    <w:p w14:paraId="16E0892A" w14:textId="3EFADC3C" w:rsidR="003044F3" w:rsidRDefault="003044F3"/>
    <w:p w14:paraId="38DFCAAE" w14:textId="7C6F49BA" w:rsidR="003044F3" w:rsidRDefault="003044F3"/>
    <w:p w14:paraId="546C6093" w14:textId="5CC1D8EB" w:rsidR="003044F3" w:rsidRDefault="003044F3"/>
    <w:p w14:paraId="13AB9055" w14:textId="37CCC201" w:rsidR="003044F3" w:rsidRDefault="003044F3"/>
    <w:p w14:paraId="453B71E3" w14:textId="148CDCEC" w:rsidR="003044F3" w:rsidRDefault="003044F3"/>
    <w:p w14:paraId="7B03F9D6" w14:textId="6294781B" w:rsidR="003044F3" w:rsidRDefault="003044F3"/>
    <w:p w14:paraId="74D09D44" w14:textId="022E2468" w:rsidR="003044F3" w:rsidRDefault="003044F3"/>
    <w:p w14:paraId="3F375012" w14:textId="48079569" w:rsidR="003044F3" w:rsidRDefault="003044F3"/>
    <w:p w14:paraId="65FBC9F0" w14:textId="077EF281" w:rsidR="003044F3" w:rsidRDefault="003044F3"/>
    <w:p w14:paraId="2C29EB13" w14:textId="5F2BF1D2" w:rsidR="003044F3" w:rsidRDefault="003044F3"/>
    <w:p w14:paraId="33E8EECA" w14:textId="0A1D8BA2" w:rsidR="003044F3" w:rsidRDefault="003044F3"/>
    <w:p w14:paraId="2A828DEF" w14:textId="6D8BD99F" w:rsidR="003044F3" w:rsidRDefault="003044F3"/>
    <w:p w14:paraId="292893C3" w14:textId="14B96201" w:rsidR="003044F3" w:rsidRDefault="003044F3"/>
    <w:p w14:paraId="26F182C0" w14:textId="1A31D70B" w:rsidR="003044F3" w:rsidRDefault="003044F3"/>
    <w:p w14:paraId="05138BEE" w14:textId="59EBCF26" w:rsidR="003044F3" w:rsidRDefault="003044F3"/>
    <w:p w14:paraId="4676CCA8" w14:textId="5696196E" w:rsidR="003044F3" w:rsidRDefault="003044F3"/>
    <w:p w14:paraId="575A66FA" w14:textId="422D72BE" w:rsidR="003044F3" w:rsidRDefault="003044F3"/>
    <w:p w14:paraId="6497A868" w14:textId="29247F44" w:rsidR="003044F3" w:rsidRDefault="003044F3"/>
    <w:p w14:paraId="7833133D" w14:textId="5A760C8F" w:rsidR="003044F3" w:rsidRDefault="003044F3"/>
    <w:p w14:paraId="7DCCBE76" w14:textId="32B3A004" w:rsidR="003044F3" w:rsidRDefault="003044F3"/>
    <w:p w14:paraId="300E89B4" w14:textId="38C58679" w:rsidR="003044F3" w:rsidRDefault="003044F3"/>
    <w:p w14:paraId="0CC49FC2" w14:textId="6E319A1C" w:rsidR="003044F3" w:rsidRDefault="003044F3"/>
    <w:p w14:paraId="7FF20CB1" w14:textId="03DDF17E" w:rsidR="003044F3" w:rsidRDefault="003044F3"/>
    <w:p w14:paraId="748626BE" w14:textId="59893B29" w:rsidR="003044F3" w:rsidRDefault="003044F3"/>
    <w:p w14:paraId="00AF82B8" w14:textId="683672C1" w:rsidR="003044F3" w:rsidRDefault="003044F3"/>
    <w:p w14:paraId="0BDD52E0" w14:textId="44C10483" w:rsidR="003044F3" w:rsidRDefault="003044F3"/>
    <w:p w14:paraId="3BD6E4B7" w14:textId="3E111320" w:rsidR="003044F3" w:rsidRDefault="003044F3"/>
    <w:p w14:paraId="301799E1" w14:textId="14770BC2" w:rsidR="003044F3" w:rsidRDefault="003044F3"/>
    <w:p w14:paraId="1363EACC" w14:textId="7B334675" w:rsidR="00DE092B" w:rsidRDefault="00DE092B"/>
    <w:tbl>
      <w:tblPr>
        <w:tblpPr w:leftFromText="180" w:rightFromText="180" w:vertAnchor="page" w:horzAnchor="margin" w:tblpXSpec="center" w:tblpY="847"/>
        <w:tblW w:w="14250" w:type="dxa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35"/>
        <w:gridCol w:w="1412"/>
        <w:gridCol w:w="1423"/>
        <w:gridCol w:w="1418"/>
        <w:gridCol w:w="1417"/>
        <w:gridCol w:w="1560"/>
        <w:gridCol w:w="1417"/>
        <w:gridCol w:w="1276"/>
        <w:gridCol w:w="1492"/>
      </w:tblGrid>
      <w:tr w:rsidR="00DE092B" w:rsidRPr="00DC7E55" w14:paraId="2546FE70" w14:textId="77777777" w:rsidTr="00BA2045">
        <w:trPr>
          <w:trHeight w:val="237"/>
        </w:trPr>
        <w:tc>
          <w:tcPr>
            <w:tcW w:w="14250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4DBB4B5D" w14:textId="137898B3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lastRenderedPageBreak/>
              <w:t xml:space="preserve">Supplementary </w:t>
            </w:r>
            <w:r w:rsidRPr="00DC7E5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</w:t>
            </w:r>
            <w:r w:rsidRPr="00DC7E5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: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nsitivity analysis restricting to respondents without any limiting long-standing illness</w:t>
            </w:r>
            <w:r w:rsidR="00BE6F9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(N=4,113)</w:t>
            </w:r>
          </w:p>
        </w:tc>
      </w:tr>
      <w:tr w:rsidR="00DE092B" w:rsidRPr="00DC7E55" w14:paraId="02584F25" w14:textId="77777777" w:rsidTr="00BA2045">
        <w:trPr>
          <w:trHeight w:val="237"/>
        </w:trPr>
        <w:tc>
          <w:tcPr>
            <w:tcW w:w="2835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F9BC563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Leisure activity variables</w:t>
            </w:r>
          </w:p>
          <w:p w14:paraId="05F0315F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15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A2CB26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SF-36 domains</w:t>
            </w:r>
          </w:p>
        </w:tc>
      </w:tr>
      <w:tr w:rsidR="00DE092B" w:rsidRPr="00DC7E55" w14:paraId="1A81C347" w14:textId="77777777" w:rsidTr="00BA2045">
        <w:trPr>
          <w:trHeight w:val="237"/>
        </w:trPr>
        <w:tc>
          <w:tcPr>
            <w:tcW w:w="283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0E0E5DB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DECADE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PF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197BFD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S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B694D8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78E694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3299E0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V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1446059D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M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5D520657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E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CA1B30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P </w:t>
            </w:r>
          </w:p>
        </w:tc>
      </w:tr>
      <w:tr w:rsidR="00DE092B" w:rsidRPr="00DC7E55" w14:paraId="6CCAD3FE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2D2F2A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Physical activity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775D31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3EC8E4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AD8D20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C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oef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0BC43E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743A2B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4E84D94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Coe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EF4E4F4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O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005BB4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O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95%CI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DE092B" w:rsidRPr="00DC7E55" w14:paraId="788406DE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339BAE" w14:textId="34D98AF5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 2</w:t>
            </w:r>
            <w:r w:rsidR="007B098A">
              <w:rPr>
                <w:rFonts w:asciiTheme="majorHAnsi" w:hAnsiTheme="majorHAnsi" w:cstheme="majorHAnsi"/>
                <w:sz w:val="22"/>
                <w:szCs w:val="22"/>
              </w:rPr>
              <w:t xml:space="preserve"> to 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3 times a mont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2E824F9" w14:textId="3ED3D4A3" w:rsidR="00DE092B" w:rsidRPr="001E3407" w:rsidRDefault="00BE6F9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3</w:t>
            </w:r>
            <w:r w:rsidR="00E81182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EDF383A" w14:textId="6DD6151B" w:rsidR="00DE092B" w:rsidRPr="001E3407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CE5C2" w14:textId="3DBCE258" w:rsidR="00DE092B" w:rsidRPr="001E3407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871168" w14:textId="3747BF4B" w:rsidR="00DE092B" w:rsidRPr="001E3407" w:rsidRDefault="0094221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B372A9" w14:textId="70998A3A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299DB" w14:textId="185B2D6A" w:rsidR="00DE092B" w:rsidRPr="001E3407" w:rsidRDefault="0034552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545F1" w14:textId="7912E5D7" w:rsidR="00DE092B" w:rsidRPr="007D4A65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E291128" w14:textId="055484B6" w:rsidR="00DE092B" w:rsidRPr="007D4A6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9</w:t>
            </w:r>
          </w:p>
        </w:tc>
      </w:tr>
      <w:tr w:rsidR="00DE092B" w:rsidRPr="00DC7E55" w14:paraId="51E39E41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085C98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7D52D6D" w14:textId="73DD5A2E" w:rsidR="00DE092B" w:rsidRPr="001E3407" w:rsidRDefault="00BE6F9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33 – 2.1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83C9253" w14:textId="6904C72B" w:rsidR="00DE092B" w:rsidRPr="001E3407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21 – 1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C6714A" w14:textId="6A66C369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13C3F">
              <w:rPr>
                <w:rFonts w:asciiTheme="majorHAnsi" w:hAnsiTheme="majorHAnsi" w:cstheme="majorHAnsi"/>
                <w:sz w:val="22"/>
                <w:szCs w:val="22"/>
              </w:rPr>
              <w:t>-1.95 – 1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F4F687" w14:textId="1DC04DCC" w:rsidR="00DE092B" w:rsidRPr="001E3407" w:rsidRDefault="0094221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71 – 2.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A2804B" w14:textId="4A0E5C77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54 – 2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0A2A0" w14:textId="0E1C194B" w:rsidR="00DE092B" w:rsidRPr="001E3407" w:rsidRDefault="0034552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89 – 1.2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BA4C0" w14:textId="72B46D72" w:rsidR="00DE092B" w:rsidRPr="007D4A65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82 – 1.4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EBC1E4F" w14:textId="2334AE57" w:rsidR="00DE092B" w:rsidRPr="007D4A6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80 – 1.47)</w:t>
            </w:r>
          </w:p>
        </w:tc>
      </w:tr>
      <w:tr w:rsidR="00DE092B" w:rsidRPr="0017658C" w14:paraId="4879D712" w14:textId="77777777" w:rsidTr="00BA2045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3B107C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 1 to 3 days a wee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8F43BF8" w14:textId="24454ED6" w:rsidR="00DE092B" w:rsidRPr="001E3407" w:rsidRDefault="00BE6F9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97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CAD412F" w14:textId="299E6847" w:rsidR="00DE092B" w:rsidRPr="001E3407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AA625E" w14:textId="5CA0FB38" w:rsidR="00DE092B" w:rsidRPr="001E3407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8C9620" w14:textId="3B595A83" w:rsidR="00DE092B" w:rsidRPr="001E3407" w:rsidRDefault="0094221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.85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682BA2" w14:textId="127430D0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8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5EAFCE" w14:textId="2D77AF17" w:rsidR="00DE092B" w:rsidRPr="001E3407" w:rsidRDefault="0034552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B5664" w14:textId="620F0EC3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27E0B06" w14:textId="7CC2B9C6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0</w:t>
            </w:r>
          </w:p>
        </w:tc>
      </w:tr>
      <w:tr w:rsidR="00DE092B" w:rsidRPr="0017658C" w14:paraId="52DFD53A" w14:textId="77777777" w:rsidTr="00BA2045">
        <w:trPr>
          <w:trHeight w:val="32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3CAAFB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377FFB5" w14:textId="1D4F8369" w:rsidR="00DE092B" w:rsidRPr="001E3407" w:rsidRDefault="00BE6F9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56 – 3.3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D996FCA" w14:textId="2E804B3F" w:rsidR="00DE092B" w:rsidRPr="001E3407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30 – 0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2523A" w14:textId="5C8FE0F3" w:rsidR="00DE092B" w:rsidRPr="001E3407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31 – 1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95D9A" w14:textId="3937C933" w:rsidR="00DE092B" w:rsidRPr="001E3407" w:rsidRDefault="0094221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1.51 – 4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88B164" w14:textId="082C2D56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29 – 3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A1801" w14:textId="78D1C51F" w:rsidR="00DE092B" w:rsidRPr="001E3407" w:rsidRDefault="0034552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74 – 0.8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7AD90" w14:textId="340912FD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71 – 1.1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ADA46ED" w14:textId="536D8516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71 – 1.15)</w:t>
            </w:r>
          </w:p>
        </w:tc>
      </w:tr>
      <w:tr w:rsidR="00DE092B" w:rsidRPr="0017658C" w14:paraId="1E2D98CE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03F7E5" w14:textId="18B498B2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 4</w:t>
            </w:r>
            <w:r w:rsidR="007B098A">
              <w:rPr>
                <w:rFonts w:asciiTheme="majorHAnsi" w:hAnsiTheme="majorHAnsi" w:cstheme="majorHAnsi"/>
                <w:sz w:val="22"/>
                <w:szCs w:val="22"/>
              </w:rPr>
              <w:t xml:space="preserve"> to 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5 days a wee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34A069F" w14:textId="0611D8FB" w:rsidR="00DE092B" w:rsidRPr="001E3407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.48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9ECFA79" w14:textId="0DB137DC" w:rsidR="00DE092B" w:rsidRPr="001E3407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51BF57" w14:textId="736AA047" w:rsidR="00DE092B" w:rsidRPr="001E3407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2615BD" w14:textId="11211702" w:rsidR="00DE092B" w:rsidRPr="001E3407" w:rsidRDefault="0094221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.46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1CE927" w14:textId="3496D8E3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.2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94088" w14:textId="2059385C" w:rsidR="00DE092B" w:rsidRPr="001E3407" w:rsidRDefault="0034552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9D6033" w14:textId="30CC06EB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780403F" w14:textId="2FB1493F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0</w:t>
            </w:r>
          </w:p>
        </w:tc>
      </w:tr>
      <w:tr w:rsidR="00DE092B" w:rsidRPr="0017658C" w14:paraId="0A21030F" w14:textId="77777777" w:rsidTr="00BA2045">
        <w:trPr>
          <w:trHeight w:val="1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4BDEEA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7B3AD2C" w14:textId="66C4BD06" w:rsidR="00DE092B" w:rsidRPr="001E3407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59 – 4.3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307359F" w14:textId="640DB5AE" w:rsidR="00DE092B" w:rsidRPr="001E3407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93 – 0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0D6EC" w14:textId="19C41FE3" w:rsidR="00DE092B" w:rsidRPr="001E3407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66 – 3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62047D" w14:textId="619E4CDD" w:rsidR="00DE092B" w:rsidRPr="001E3407" w:rsidRDefault="0094221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2.65 – 6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52F758" w14:textId="6753BB77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2.16 – 6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7ACD5" w14:textId="5A5F2CC2" w:rsidR="00DE092B" w:rsidRPr="001E3407" w:rsidRDefault="0034552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76 – 0.6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E3442" w14:textId="71370A06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67 – 1.2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C87A064" w14:textId="30E59A74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71 – 1.40)</w:t>
            </w:r>
          </w:p>
        </w:tc>
      </w:tr>
      <w:tr w:rsidR="00DE092B" w:rsidRPr="00DC7E55" w14:paraId="181C8F45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7F0B0D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Everyda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7D7B8D5" w14:textId="7ED6D39D" w:rsidR="00DE092B" w:rsidRPr="001E3407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9DA8550" w14:textId="41741527" w:rsidR="00DE092B" w:rsidRPr="001E3407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394844" w14:textId="2C0EBB57" w:rsidR="00DE092B" w:rsidRPr="001E3407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9662B8" w14:textId="20D6C65D" w:rsidR="00DE092B" w:rsidRPr="001E3407" w:rsidRDefault="0094221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.14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561D29" w14:textId="1BE456E9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.5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A99273" w14:textId="055C692F" w:rsidR="00DE092B" w:rsidRPr="001E3407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4167A" w14:textId="7D752849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7BF11DA" w14:textId="7B970D39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4</w:t>
            </w:r>
          </w:p>
        </w:tc>
      </w:tr>
      <w:tr w:rsidR="00DE092B" w:rsidRPr="00DC7E55" w14:paraId="7E7C0B58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B110F4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5E40DAD" w14:textId="64A84C88" w:rsidR="00DE092B" w:rsidRPr="001E3407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21 – 3.7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8ED5FB1" w14:textId="7E9D1723" w:rsidR="00DE092B" w:rsidRPr="001E3407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49 – 1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CEBD4" w14:textId="48754A54" w:rsidR="00DE092B" w:rsidRPr="001E3407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79 – 3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701EBF" w14:textId="012059C3" w:rsidR="00DE092B" w:rsidRPr="001E3407" w:rsidRDefault="0094221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2.27 – 6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58739B" w14:textId="710FD395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1.38 – 5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7E291" w14:textId="3FE72B88" w:rsidR="00DE092B" w:rsidRPr="001E3407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59 – 1.9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BA5D2" w14:textId="7F0BE48C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73 – 1.4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4355EA1" w14:textId="21ACDFF6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73 – 1.49)</w:t>
            </w:r>
          </w:p>
        </w:tc>
      </w:tr>
      <w:tr w:rsidR="00DE092B" w:rsidRPr="00371A47" w14:paraId="64D1283E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CC2C65" w14:textId="77777777" w:rsidR="00DE092B" w:rsidRPr="00371A47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C</w:t>
            </w:r>
            <w:r w:rsidRPr="00371A47">
              <w:rPr>
                <w:rFonts w:asciiTheme="majorHAnsi" w:hAnsiTheme="majorHAnsi" w:cstheme="majorHAnsi"/>
                <w:sz w:val="22"/>
                <w:szCs w:val="22"/>
              </w:rPr>
              <w:t>ulture engage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D02197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A58448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D0A3B0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244F23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FCAE07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7AD4B37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E2B3C72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BAB57C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E092B" w:rsidRPr="0017658C" w14:paraId="5C36F150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01B654" w14:textId="6352A746" w:rsidR="00DE092B" w:rsidRPr="00371A47" w:rsidRDefault="007B098A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A</w:t>
            </w:r>
            <w:r w:rsidR="00DE092B" w:rsidRPr="00371A47">
              <w:rPr>
                <w:rFonts w:asciiTheme="majorHAnsi" w:hAnsiTheme="majorHAnsi" w:cstheme="majorHAnsi"/>
                <w:sz w:val="22"/>
                <w:szCs w:val="22"/>
              </w:rPr>
              <w:t>t least once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7BC8C42" w14:textId="68AA8A49" w:rsidR="00DE092B" w:rsidRPr="001E3407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75D8E5B" w14:textId="36301EC3" w:rsidR="00DE092B" w:rsidRPr="001E3407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2AEC63" w14:textId="68F547B7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BB55B4" w14:textId="0B608EC6" w:rsidR="00DE092B" w:rsidRPr="001E3407" w:rsidRDefault="0051601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D395A9" w14:textId="34885281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2141E0" w14:textId="36B201C1" w:rsidR="00DE092B" w:rsidRPr="001E3407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E8DACF" w14:textId="38907346" w:rsidR="00DE092B" w:rsidRPr="007D4A65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71F0606" w14:textId="60BE418F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8</w:t>
            </w:r>
          </w:p>
        </w:tc>
      </w:tr>
      <w:tr w:rsidR="00DE092B" w:rsidRPr="0017658C" w14:paraId="75E4F628" w14:textId="77777777" w:rsidTr="00BA2045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D481CC" w14:textId="77777777" w:rsidR="00DE092B" w:rsidRPr="00371A47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D8452FD" w14:textId="7E69B742" w:rsidR="00DE092B" w:rsidRPr="001E3407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08 – 1.4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87092A0" w14:textId="13850AF5" w:rsidR="00DE092B" w:rsidRPr="001E3407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42 – 3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B5A804" w14:textId="7301D32C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16 – 1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FB7B85" w14:textId="0CF55291" w:rsidR="00DE092B" w:rsidRPr="001E3407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84 – 2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BE5D88" w14:textId="687CE628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40 – 2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16F76F" w14:textId="5384421C" w:rsidR="00DE092B" w:rsidRPr="001E3407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06 – 2.0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F2CAC" w14:textId="3D70FF40" w:rsidR="00DE092B" w:rsidRPr="007D4A65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47 – 1.0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701AA09" w14:textId="4F1450C6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67 – 1.44)</w:t>
            </w:r>
          </w:p>
        </w:tc>
      </w:tr>
      <w:tr w:rsidR="00DE092B" w:rsidRPr="0017658C" w14:paraId="08B3F269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C44308" w14:textId="77777777" w:rsidR="00DE092B" w:rsidRPr="00371A47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371A47">
              <w:rPr>
                <w:rFonts w:asciiTheme="majorHAnsi" w:hAnsiTheme="majorHAnsi" w:cstheme="majorHAnsi"/>
                <w:sz w:val="22"/>
                <w:szCs w:val="22"/>
              </w:rPr>
              <w:t>Several times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34C7653" w14:textId="56800EC8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 xml:space="preserve">1.55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7644810" w14:textId="45A99341" w:rsidR="00DE092B" w:rsidRPr="001377F5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2.27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D5598" w14:textId="2871CFBD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398282" w14:textId="59350370" w:rsidR="00DE092B" w:rsidRPr="001E3407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508A59" w14:textId="1CB5B5C6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0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D838FE" w14:textId="69DFD96B" w:rsidR="00DE092B" w:rsidRPr="001E3407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0F5F1B" w14:textId="100AE5D7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AC09229" w14:textId="77109A37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7</w:t>
            </w:r>
          </w:p>
        </w:tc>
      </w:tr>
      <w:tr w:rsidR="00DE092B" w:rsidRPr="0017658C" w14:paraId="0FAF650B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674C81" w14:textId="77777777" w:rsidR="00DE092B" w:rsidRPr="00371A47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7EEF110" w14:textId="04ED35B9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0.54 – 3.6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4A2EAEC" w14:textId="6C319838" w:rsidR="00DE092B" w:rsidRPr="001377F5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0.16 – 4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1B4019" w14:textId="7EC6EB24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70 – 2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76A2D2" w14:textId="226760CD" w:rsidR="00DE092B" w:rsidRPr="001E3407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56 – 3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5144C7" w14:textId="44D70CAC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05 – 2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8751D" w14:textId="5E7529ED" w:rsidR="00DE092B" w:rsidRPr="001E3407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60 – 3.2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41A5D1" w14:textId="63908C85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50 – 1.0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982F2F4" w14:textId="33BF6B7C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75 – 1.53)</w:t>
            </w:r>
          </w:p>
        </w:tc>
      </w:tr>
      <w:tr w:rsidR="00DE092B" w:rsidRPr="0017658C" w14:paraId="261988A5" w14:textId="77777777" w:rsidTr="00BA2045">
        <w:trPr>
          <w:trHeight w:val="20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C407C6" w14:textId="74E814A0" w:rsidR="00DE092B" w:rsidRPr="00371A47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371A47">
              <w:rPr>
                <w:rFonts w:asciiTheme="majorHAnsi" w:hAnsiTheme="majorHAnsi" w:cstheme="majorHAnsi"/>
                <w:sz w:val="22"/>
                <w:szCs w:val="22"/>
              </w:rPr>
              <w:t>At least once a month/</w:t>
            </w:r>
            <w:r w:rsidR="0054311C">
              <w:rPr>
                <w:rFonts w:asciiTheme="majorHAnsi" w:hAnsiTheme="majorHAnsi" w:cstheme="majorHAnsi"/>
                <w:sz w:val="22"/>
                <w:szCs w:val="22"/>
              </w:rPr>
              <w:t>a</w:t>
            </w:r>
            <w:r w:rsidRPr="00371A47">
              <w:rPr>
                <w:rFonts w:asciiTheme="majorHAnsi" w:hAnsiTheme="majorHAnsi" w:cstheme="majorHAnsi"/>
                <w:sz w:val="22"/>
                <w:szCs w:val="22"/>
              </w:rPr>
              <w:t>t least once a wee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96B1A49" w14:textId="34A9F603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0.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CDC36D0" w14:textId="02AD6F72" w:rsidR="00DE092B" w:rsidRPr="001377F5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2FB0AB" w14:textId="2AD8CE5D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994133" w14:textId="2B6AB49F" w:rsidR="00DE092B" w:rsidRPr="001E3407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671A64" w14:textId="03A2AC58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C5880" w14:textId="035F1F58" w:rsidR="00DE092B" w:rsidRPr="001E3407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C0F1B" w14:textId="654E99BE" w:rsidR="00DE092B" w:rsidRPr="007D4A65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62C21CD" w14:textId="74BBDF77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25</w:t>
            </w:r>
          </w:p>
        </w:tc>
      </w:tr>
      <w:tr w:rsidR="00DE092B" w:rsidRPr="0017658C" w14:paraId="66CE112D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9BED3F" w14:textId="77777777" w:rsidR="00DE092B" w:rsidRPr="00371A47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4E9526B" w14:textId="370ED2D7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1.95 – 3.0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60BA61E" w14:textId="32963ED5" w:rsidR="00DE092B" w:rsidRPr="001377F5" w:rsidRDefault="00F9762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1.50 – 3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F09F2B" w14:textId="60894296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33 – 5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171F64" w14:textId="273ECF80" w:rsidR="00DE092B" w:rsidRPr="001E3407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07 – 3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1C3950" w14:textId="3B66B092" w:rsidR="00DE092B" w:rsidRPr="001E3407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40 – 4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F80D0" w14:textId="6FD1315A" w:rsidR="00DE092B" w:rsidRPr="001E3407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34 – 3.2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D81BA" w14:textId="3565A004" w:rsidR="00DE092B" w:rsidRPr="007D4A65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50 – 1.2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2B6B86D" w14:textId="6630E292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81 – 1.95)</w:t>
            </w:r>
          </w:p>
        </w:tc>
      </w:tr>
      <w:tr w:rsidR="00DE092B" w:rsidRPr="00DC7E55" w14:paraId="28B5F6B7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75D4A0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Arts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rticipa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6AB977" w14:textId="77777777" w:rsidR="00DE092B" w:rsidRPr="001377F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5A050A" w14:textId="77777777" w:rsidR="00DE092B" w:rsidRPr="001377F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801F4E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3DE8E7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1C993F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E2FC9A0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A56BA66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39992B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E092B" w:rsidRPr="00D62E58" w14:paraId="4DEEA00F" w14:textId="77777777" w:rsidTr="00CD126D">
        <w:trPr>
          <w:trHeight w:val="12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C69A21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Less often/at least once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913C10D" w14:textId="2D98F897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-0.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5E1DA21" w14:textId="20583631" w:rsidR="00DE092B" w:rsidRPr="001377F5" w:rsidRDefault="00706527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 xml:space="preserve">-0.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9E5A1" w14:textId="21F1F2FA" w:rsidR="00DE092B" w:rsidRPr="007D4A6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6B0976" w14:textId="424247E8" w:rsidR="00DE092B" w:rsidRPr="007D4A65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56C1A4" w14:textId="4D9CACD7" w:rsidR="00DE092B" w:rsidRPr="007D4A65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F9F40" w14:textId="1736E225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D1898" w14:textId="3AF6DA18" w:rsidR="00DE092B" w:rsidRPr="007D4A65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9C5377D" w14:textId="6354C2D1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4</w:t>
            </w:r>
            <w:r w:rsidR="0070175E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DE092B" w:rsidRPr="00D62E58" w14:paraId="7D74CD91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7F3DA2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A6C560D" w14:textId="14B03A8E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2.14 – 0.7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92E27A2" w14:textId="1C1CFB19" w:rsidR="00DE092B" w:rsidRPr="001377F5" w:rsidRDefault="001760C4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2.31 – 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B355CE" w14:textId="783AB733" w:rsidR="00DE092B" w:rsidRPr="007D4A6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01 – 0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FA584" w14:textId="7AB97F12" w:rsidR="00DE092B" w:rsidRPr="007D4A65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18 – 0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AD7F17" w14:textId="5A061516" w:rsidR="00DE092B" w:rsidRPr="007D4A65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13 – 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F1496F" w14:textId="792059CF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14 – 0.5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AE405" w14:textId="727CCD05" w:rsidR="00DE092B" w:rsidRPr="007D4A65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66 – 1.0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22A57BE" w14:textId="593B09A4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57 – 0.95)</w:t>
            </w:r>
          </w:p>
        </w:tc>
      </w:tr>
      <w:tr w:rsidR="00DE092B" w:rsidRPr="00D62E58" w14:paraId="55305A94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FF20B3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Several times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A963198" w14:textId="08330AB9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0.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EF96164" w14:textId="02B803E2" w:rsidR="00DE092B" w:rsidRPr="001377F5" w:rsidRDefault="001760C4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-1.8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1A3CFA" w14:textId="1FE3213F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A22234" w14:textId="3BE11E41" w:rsidR="00DE092B" w:rsidRPr="001E3407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7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07077E" w14:textId="56BE7A20" w:rsidR="00DE092B" w:rsidRPr="007D4A65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0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B76E79" w14:textId="5C26F1B0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601FA" w14:textId="738E2B93" w:rsidR="00DE092B" w:rsidRPr="007D4A65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356D4D9" w14:textId="436D8203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9</w:t>
            </w:r>
          </w:p>
        </w:tc>
      </w:tr>
      <w:tr w:rsidR="00DE092B" w:rsidRPr="00D62E58" w14:paraId="3EE7CAEC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0FC020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64A55BA" w14:textId="40EFF163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1.34 – 1.5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CC7B30F" w14:textId="060180D4" w:rsidR="00DE092B" w:rsidRPr="001377F5" w:rsidRDefault="001760C4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3.28 - -0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D3545" w14:textId="2593BF5B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03 – 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616457" w14:textId="1DB2B8C5" w:rsidR="00DE092B" w:rsidRPr="001E3407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16 - -0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535A5D" w14:textId="258094AC" w:rsidR="00DE092B" w:rsidRPr="007D4A65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(-1.94 </w:t>
            </w:r>
            <w:r w:rsidR="00395AF0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E65E4" w14:textId="2A1E4F7F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17 – 0.5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7E04D" w14:textId="4C9DFB0D" w:rsidR="00DE092B" w:rsidRPr="007D4A65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68 – 1.1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944C935" w14:textId="2F121C61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61 – 1.02)</w:t>
            </w:r>
          </w:p>
        </w:tc>
      </w:tr>
      <w:tr w:rsidR="00DE092B" w:rsidRPr="0017658C" w14:paraId="6A73F511" w14:textId="77777777" w:rsidTr="00BA2045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60A350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mont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F661D43" w14:textId="3D4DD52F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-1.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B7D6E13" w14:textId="1AF63FDE" w:rsidR="00DE092B" w:rsidRPr="001377F5" w:rsidRDefault="001760C4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-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F4CDD5" w14:textId="6BBBAB43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8932D4" w14:textId="33DBD6FC" w:rsidR="00DE092B" w:rsidRPr="001E3407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6FCFAD" w14:textId="1D504D56" w:rsidR="00DE092B" w:rsidRPr="007D4A65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7EDF77" w14:textId="198AF2DD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F93DF" w14:textId="046409D7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6E8C254" w14:textId="6E1EC4F1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5</w:t>
            </w:r>
          </w:p>
        </w:tc>
      </w:tr>
      <w:tr w:rsidR="00DE092B" w:rsidRPr="0017658C" w14:paraId="2659830A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8D843C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916E3B0" w14:textId="39752300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3.42 – 0.1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E29B460" w14:textId="7D258066" w:rsidR="00DE092B" w:rsidRPr="001377F5" w:rsidRDefault="001760C4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2.97 – 0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F98DC1" w14:textId="01577E82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50 – 0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C01EDF" w14:textId="7D949016" w:rsidR="00DE092B" w:rsidRPr="001E3407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18 – 0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6D3138" w14:textId="71957822" w:rsidR="00DE092B" w:rsidRPr="007D4A65" w:rsidRDefault="00B95FC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(-1.20 </w:t>
            </w:r>
            <w:r w:rsidR="00395AF0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395AF0">
              <w:rPr>
                <w:rFonts w:asciiTheme="majorHAnsi" w:hAnsiTheme="majorHAnsi" w:cstheme="majorHAnsi"/>
                <w:sz w:val="22"/>
                <w:szCs w:val="22"/>
              </w:rPr>
              <w:t>2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613E1" w14:textId="42209979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76 – 2.5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354CBE" w14:textId="73428652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59 – 1.0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CCE0318" w14:textId="5BF4A8AE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62 – 1.18)</w:t>
            </w:r>
          </w:p>
        </w:tc>
      </w:tr>
      <w:tr w:rsidR="00DE092B" w:rsidRPr="00D62E58" w14:paraId="6BDF3717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04EFDF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wee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F7324A9" w14:textId="296575D4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-2.43*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F5261C0" w14:textId="1C262390" w:rsidR="00DE092B" w:rsidRPr="001377F5" w:rsidRDefault="001760C4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-2.60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7CF46B" w14:textId="32530933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2.5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B9757A" w14:textId="6CC17813" w:rsidR="00DE092B" w:rsidRPr="001E3407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2.89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CA389" w14:textId="5B79100B" w:rsidR="00DE092B" w:rsidRPr="001E3407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7A8CEC" w14:textId="28E8BCD3" w:rsidR="00DE092B" w:rsidRPr="001E3407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53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7CFE84" w14:textId="740C9DF0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68*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C3D046B" w14:textId="26D1F7CB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63**</w:t>
            </w:r>
          </w:p>
        </w:tc>
      </w:tr>
      <w:tr w:rsidR="00DE092B" w:rsidRPr="00D62E58" w14:paraId="746CB808" w14:textId="77777777" w:rsidTr="00BA2045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514C5D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2EB71E9" w14:textId="27C004EF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4.06 - -0.7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D7DE7A9" w14:textId="0E9E9C62" w:rsidR="00DE092B" w:rsidRPr="001377F5" w:rsidRDefault="001760C4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4.25 - -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2D2D70" w14:textId="64D38BA9" w:rsidR="00DE092B" w:rsidRPr="001E3407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4.34 - -0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350304" w14:textId="347A76EF" w:rsidR="00DE092B" w:rsidRPr="001E3407" w:rsidRDefault="0080750D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4.46 - -1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C1AEC8" w14:textId="692F7191" w:rsidR="00DE092B" w:rsidRPr="001E3407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56 – 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B1216" w14:textId="4B284E5F" w:rsidR="00DE092B" w:rsidRPr="001E3407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02 - -0.0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1B142" w14:textId="2E6946E8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52 – 0.8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689ED99" w14:textId="58A96EA9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47 – 0.83)</w:t>
            </w:r>
          </w:p>
        </w:tc>
      </w:tr>
      <w:tr w:rsidR="00DE092B" w:rsidRPr="00DC7E55" w14:paraId="7F538AAD" w14:textId="77777777" w:rsidTr="00BA2045">
        <w:trPr>
          <w:trHeight w:val="237"/>
        </w:trPr>
        <w:tc>
          <w:tcPr>
            <w:tcW w:w="14250" w:type="dxa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9DD069E" w14:textId="77777777" w:rsidR="00DE092B" w:rsidRPr="001377F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Volunteering/community groups</w:t>
            </w:r>
          </w:p>
        </w:tc>
      </w:tr>
      <w:tr w:rsidR="00DE092B" w:rsidRPr="00D62E58" w14:paraId="7905D7F6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FC004A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Less ofte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8A3F105" w14:textId="17A62FF8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 xml:space="preserve">-0.30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4623A5D" w14:textId="63E36394" w:rsidR="00DE092B" w:rsidRPr="001377F5" w:rsidRDefault="00B7013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-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65CAB0" w14:textId="1B47A4DE" w:rsidR="00DE092B" w:rsidRPr="007D4A6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1DB806" w14:textId="4DAEC7FC" w:rsidR="00DE092B" w:rsidRPr="007D4A6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29A235" w14:textId="6B666E1F" w:rsidR="00DE092B" w:rsidRPr="007D4A65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40B7E7" w14:textId="1B75A201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0.25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DBDAED" w14:textId="520A8133" w:rsidR="00DE092B" w:rsidRPr="004A2673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A2673">
              <w:rPr>
                <w:rFonts w:asciiTheme="majorHAnsi" w:hAnsiTheme="majorHAnsi" w:cstheme="majorHAnsi"/>
                <w:sz w:val="22"/>
                <w:szCs w:val="22"/>
              </w:rPr>
              <w:t>0.8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06AB746" w14:textId="053A3991" w:rsidR="00DE092B" w:rsidRPr="004A2673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A2673">
              <w:rPr>
                <w:rFonts w:asciiTheme="majorHAnsi" w:hAnsiTheme="majorHAnsi" w:cstheme="majorHAnsi"/>
                <w:sz w:val="22"/>
                <w:szCs w:val="22"/>
              </w:rPr>
              <w:t>0.77</w:t>
            </w:r>
          </w:p>
        </w:tc>
      </w:tr>
      <w:tr w:rsidR="00DE092B" w:rsidRPr="00D62E58" w14:paraId="583EC47E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3AE8E8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F0605E4" w14:textId="17E899C6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1.87 – 1.2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51CCE2D" w14:textId="3C49EBA5" w:rsidR="00DE092B" w:rsidRPr="001377F5" w:rsidRDefault="00B7013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(-2.15 – 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1E5FB9" w14:textId="49FDA515" w:rsidR="00DE092B" w:rsidRPr="007D4A6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97 – 0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4B3213" w14:textId="0FD6968F" w:rsidR="00DE092B" w:rsidRPr="007D4A6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70 – 1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CCABBE" w14:textId="665E0DCA" w:rsidR="00DE092B" w:rsidRPr="007D4A65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40 – 2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54B47" w14:textId="004762BA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67 – 1.1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859F8F" w14:textId="527A5470" w:rsidR="00DE092B" w:rsidRPr="004A2673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A2673">
              <w:rPr>
                <w:rFonts w:asciiTheme="majorHAnsi" w:hAnsiTheme="majorHAnsi" w:cstheme="majorHAnsi"/>
                <w:sz w:val="22"/>
                <w:szCs w:val="22"/>
              </w:rPr>
              <w:t>(0.66 – 1.0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E4716B5" w14:textId="77C07902" w:rsidR="00DE092B" w:rsidRPr="004A2673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4A2673">
              <w:rPr>
                <w:rFonts w:asciiTheme="majorHAnsi" w:hAnsiTheme="majorHAnsi" w:cstheme="majorHAnsi"/>
                <w:sz w:val="22"/>
                <w:szCs w:val="22"/>
              </w:rPr>
              <w:t>(0.59 – 1.01)</w:t>
            </w:r>
          </w:p>
        </w:tc>
      </w:tr>
      <w:tr w:rsidR="00DE092B" w:rsidRPr="00DC7E55" w14:paraId="5A00AEFD" w14:textId="77777777" w:rsidTr="00BA2045">
        <w:trPr>
          <w:trHeight w:val="6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04EC16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 xml:space="preserve">At least once a year/several 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times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6E211CA" w14:textId="5FCAE3C5" w:rsidR="00DE092B" w:rsidRPr="001377F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0.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9D1275C" w14:textId="23D9036B" w:rsidR="00DE092B" w:rsidRPr="001377F5" w:rsidRDefault="00B7013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377F5">
              <w:rPr>
                <w:rFonts w:asciiTheme="majorHAnsi" w:hAnsiTheme="majorHAnsi" w:cstheme="majorHAnsi"/>
                <w:sz w:val="22"/>
                <w:szCs w:val="22"/>
              </w:rPr>
              <w:t>-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DFB802" w14:textId="0B3043DD" w:rsidR="00DE092B" w:rsidRPr="007D4A6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A2F86C" w14:textId="7CDB2D4A" w:rsidR="00DE092B" w:rsidRPr="007D4A6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211CF4" w14:textId="3DA64816" w:rsidR="00DE092B" w:rsidRPr="007D4A65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608EB0" w14:textId="62724A0C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ECBCE" w14:textId="78629CD3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8ED7DD2" w14:textId="1F77D59A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7</w:t>
            </w:r>
          </w:p>
        </w:tc>
      </w:tr>
      <w:tr w:rsidR="00DE092B" w:rsidRPr="00DC7E55" w14:paraId="5FF65B94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46079C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49ED480" w14:textId="3DA9D4A1" w:rsidR="00DE092B" w:rsidRPr="007D4A6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40 – 1.4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C4AEA65" w14:textId="2AF8F004" w:rsidR="00DE092B" w:rsidRPr="001E3407" w:rsidRDefault="00B7013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14 – 0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0F11DD" w14:textId="777C0FFA" w:rsidR="00DE092B" w:rsidRPr="007D4A6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04 – 2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D17B5" w14:textId="0BAF299A" w:rsidR="00DE092B" w:rsidRPr="007D4A6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91 – 0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F38573" w14:textId="1D230170" w:rsidR="00DE092B" w:rsidRPr="007D4A65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86 – 2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5348A5" w14:textId="083586D3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98 – 1.5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6C0CD" w14:textId="65786B9E" w:rsidR="00DE092B" w:rsidRPr="001E3407" w:rsidRDefault="007C7031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3F786B">
              <w:rPr>
                <w:rFonts w:asciiTheme="majorHAnsi" w:hAnsiTheme="majorHAnsi" w:cstheme="majorHAnsi"/>
                <w:sz w:val="22"/>
                <w:szCs w:val="22"/>
              </w:rPr>
              <w:t>0.66 – 1.0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8EF50AB" w14:textId="7367EDF3" w:rsidR="00DE092B" w:rsidRPr="001E3407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75 – 1.24)</w:t>
            </w:r>
          </w:p>
        </w:tc>
      </w:tr>
      <w:tr w:rsidR="00DE092B" w:rsidRPr="00DC7E55" w14:paraId="30D1BD66" w14:textId="77777777" w:rsidTr="00BA2045">
        <w:trPr>
          <w:trHeight w:val="10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242418" w14:textId="066C230F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month/</w:t>
            </w:r>
            <w:r w:rsidR="0054311C">
              <w:rPr>
                <w:rFonts w:asciiTheme="majorHAnsi" w:hAnsiTheme="majorHAnsi" w:cstheme="majorHAnsi"/>
                <w:sz w:val="22"/>
                <w:szCs w:val="22"/>
              </w:rPr>
              <w:t>a</w:t>
            </w: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t least once a wee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A8972B4" w14:textId="2941C26A" w:rsidR="00DE092B" w:rsidRPr="007D4A6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6022FE5" w14:textId="54C45C49" w:rsidR="00DE092B" w:rsidRPr="007D4A65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F4291F" w14:textId="6DC1D4A5" w:rsidR="00DE092B" w:rsidRPr="007D4A6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DA8EA8" w14:textId="06D73409" w:rsidR="00DE092B" w:rsidRPr="007D4A6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9FC1BB" w14:textId="3EB7D5BB" w:rsidR="00DE092B" w:rsidRPr="001E3407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6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82922" w14:textId="2A0752DD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EBD1E" w14:textId="7998FBEA" w:rsidR="00DE092B" w:rsidRPr="007D4A6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499F17A" w14:textId="1B49EF9E" w:rsidR="00DE092B" w:rsidRPr="007D4A6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6</w:t>
            </w:r>
          </w:p>
        </w:tc>
      </w:tr>
      <w:tr w:rsidR="00DE092B" w:rsidRPr="00DC7E55" w14:paraId="1E71897D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5BB0FE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DA1F04A" w14:textId="7274B693" w:rsidR="00DE092B" w:rsidRPr="007D4A6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82 – 2.1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88C3600" w14:textId="4D3E818F" w:rsidR="00DE092B" w:rsidRPr="007D4A65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95 – 2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008627" w14:textId="2F0F2BB8" w:rsidR="00DE092B" w:rsidRPr="007D4A6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36 – 1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274C14" w14:textId="25046F5C" w:rsidR="00DE092B" w:rsidRPr="007D4A6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64 - 2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9E60CC" w14:textId="1F9B72F5" w:rsidR="00DE092B" w:rsidRPr="001E3407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02 – 3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46186" w14:textId="41C125CE" w:rsidR="00DE092B" w:rsidRPr="007D4A6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35 – 2.3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E55B4" w14:textId="1249C562" w:rsidR="00DE092B" w:rsidRPr="007D4A6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85 – 1.4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33AB654" w14:textId="3E1F9669" w:rsidR="00DE092B" w:rsidRPr="007D4A6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66 – 1.11)</w:t>
            </w:r>
          </w:p>
        </w:tc>
      </w:tr>
      <w:tr w:rsidR="00DE092B" w:rsidRPr="00DC7E55" w14:paraId="4C429D55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B43324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Literature activiti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1A9E6F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3CBE32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597501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EA9654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96152B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5B6E7D1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4E8048F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03AE4C" w14:textId="77777777" w:rsidR="00DE092B" w:rsidRPr="007D4A6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E092B" w:rsidRPr="00DC7E55" w14:paraId="313B5553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9AAC4F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2D111C9" w14:textId="3F2047A3" w:rsidR="00DE092B" w:rsidRPr="00DC7E5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9A449F9" w14:textId="767B4805" w:rsidR="00DE092B" w:rsidRPr="00DC7E55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B6BC56" w14:textId="6A719711" w:rsidR="00DE092B" w:rsidRPr="00DC7E5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63F1C8" w14:textId="2EBCE4BF" w:rsidR="00DE092B" w:rsidRPr="00DC7E5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3F4485" w14:textId="14EA96FB" w:rsidR="00DE092B" w:rsidRPr="00CD126D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D126D">
              <w:rPr>
                <w:rFonts w:asciiTheme="majorHAnsi" w:hAnsiTheme="majorHAnsi" w:cstheme="majorHAnsi"/>
                <w:sz w:val="22"/>
                <w:szCs w:val="22"/>
              </w:rPr>
              <w:t>-3.2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48B5E" w14:textId="647D5525" w:rsidR="00DE092B" w:rsidRPr="00DC7E5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36219" w14:textId="6C55E5A1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1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C6747D3" w14:textId="21345498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8</w:t>
            </w:r>
          </w:p>
        </w:tc>
      </w:tr>
      <w:tr w:rsidR="00DE092B" w:rsidRPr="00DC7E55" w14:paraId="658F52FA" w14:textId="77777777" w:rsidTr="00BA2045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452BAA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4A902C9" w14:textId="06BF185B" w:rsidR="00DE092B" w:rsidRPr="00DC7E5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86 - 3.4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2DC8D52" w14:textId="33DCF292" w:rsidR="00DE092B" w:rsidRPr="00DC7E55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41 – 0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265463" w14:textId="72C5E1F2" w:rsidR="00DE092B" w:rsidRPr="00DC7E5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84 – 0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802C63" w14:textId="222CF3F7" w:rsidR="00DE092B" w:rsidRPr="00DC7E5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12 – 0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33A451" w14:textId="0E447849" w:rsidR="00DE092B" w:rsidRPr="00CD126D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D126D">
              <w:rPr>
                <w:rFonts w:asciiTheme="majorHAnsi" w:hAnsiTheme="majorHAnsi" w:cstheme="majorHAnsi"/>
                <w:sz w:val="22"/>
                <w:szCs w:val="22"/>
              </w:rPr>
              <w:t>(-5.54 - -0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335C70" w14:textId="3EA0E1B8" w:rsidR="00DE092B" w:rsidRPr="00DC7E5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28 – 0.6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6E2A8D" w14:textId="1124A4D0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77 – 1.6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1633259" w14:textId="2512E3C3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52 – 1.15)</w:t>
            </w:r>
          </w:p>
        </w:tc>
      </w:tr>
      <w:tr w:rsidR="00DE092B" w:rsidRPr="00DC7E55" w14:paraId="30E48D9B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6F2812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Several times a ye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1611FEB" w14:textId="1B7A2CAF" w:rsidR="00DE092B" w:rsidRPr="00DC7E5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6124AFE" w14:textId="34199C59" w:rsidR="00DE092B" w:rsidRPr="00DC7E55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D3DD32" w14:textId="6B7251EB" w:rsidR="00DE092B" w:rsidRPr="00DC7E5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D9A8CB" w14:textId="65242B0E" w:rsidR="00DE092B" w:rsidRPr="00DC7E5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2.8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2D6796" w14:textId="6B774DE0" w:rsidR="00DE092B" w:rsidRPr="00CD126D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D126D">
              <w:rPr>
                <w:rFonts w:asciiTheme="majorHAnsi" w:hAnsiTheme="majorHAnsi" w:cstheme="majorHAnsi"/>
                <w:sz w:val="22"/>
                <w:szCs w:val="22"/>
              </w:rPr>
              <w:t>-2.9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EBB870" w14:textId="39111004" w:rsidR="00DE092B" w:rsidRPr="00DC7E5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0.80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0F7D73" w14:textId="5FB9C52C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04C79AC" w14:textId="24DA7D31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66*</w:t>
            </w:r>
          </w:p>
        </w:tc>
      </w:tr>
      <w:tr w:rsidR="00DE092B" w:rsidRPr="00DC7E55" w14:paraId="12F019CF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195025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524774E" w14:textId="79BDA804" w:rsidR="00DE092B" w:rsidRPr="00DC7E5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1.37 – 2.5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301B957" w14:textId="0BDB4382" w:rsidR="00DE092B" w:rsidRPr="00DC7E55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37 – 1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FF573" w14:textId="2FFE30AA" w:rsidR="00DE092B" w:rsidRPr="00DC7E5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73 – 0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E83B7B" w14:textId="1EAF8DC1" w:rsidR="00DE092B" w:rsidRPr="00DC7E5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4.67 - -0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3ED472" w14:textId="509E93E0" w:rsidR="00DE092B" w:rsidRPr="00CD126D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D126D">
              <w:rPr>
                <w:rFonts w:asciiTheme="majorHAnsi" w:hAnsiTheme="majorHAnsi" w:cstheme="majorHAnsi"/>
                <w:sz w:val="22"/>
                <w:szCs w:val="22"/>
              </w:rPr>
              <w:t>(-5.07 - -0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68EF82" w14:textId="23054DE7" w:rsidR="00DE092B" w:rsidRPr="00DC7E5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58 – 0.9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91CC0" w14:textId="05A94CCC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63 – 1.2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F90D961" w14:textId="41842A30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46 – 0.95)</w:t>
            </w:r>
          </w:p>
        </w:tc>
      </w:tr>
      <w:tr w:rsidR="00DE092B" w:rsidRPr="00DC7E55" w14:paraId="613CD0B5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1ADD30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mont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1A43CC0" w14:textId="5F3934AD" w:rsidR="00DE092B" w:rsidRPr="00DC7E5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4BB6212" w14:textId="5CC1A4C7" w:rsidR="00DE092B" w:rsidRPr="00DC7E55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9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AE41F4" w14:textId="2D01FFA2" w:rsidR="00DE092B" w:rsidRPr="00DC7E5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0.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24F952" w14:textId="0D5859DF" w:rsidR="00DE092B" w:rsidRPr="00DC7E5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7D83CD" w14:textId="1CE2E327" w:rsidR="00DE092B" w:rsidRPr="00CD126D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D126D">
              <w:rPr>
                <w:rFonts w:asciiTheme="majorHAnsi" w:hAnsiTheme="majorHAnsi" w:cstheme="majorHAnsi"/>
                <w:sz w:val="22"/>
                <w:szCs w:val="22"/>
              </w:rPr>
              <w:t>-1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360E1D" w14:textId="0286F430" w:rsidR="00DE092B" w:rsidRPr="00DC7E5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2.20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842AD" w14:textId="6D966620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3B2E660" w14:textId="0F199DEB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67*</w:t>
            </w:r>
          </w:p>
        </w:tc>
      </w:tr>
      <w:tr w:rsidR="00DE092B" w:rsidRPr="00DC7E55" w14:paraId="2BC1A250" w14:textId="77777777" w:rsidTr="00BA2045">
        <w:trPr>
          <w:trHeight w:val="27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1F95CE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7C2E8CF" w14:textId="25D9DBBD" w:rsidR="00DE092B" w:rsidRPr="00DC7E5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59 – 3.2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B6A3978" w14:textId="75B98433" w:rsidR="00DE092B" w:rsidRPr="00DC7E55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84 - -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2B9C7D" w14:textId="4AB0A8DF" w:rsidR="00DE092B" w:rsidRPr="00DC7E5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69 – 1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1F56D4" w14:textId="602D734F" w:rsidR="00DE092B" w:rsidRPr="00DC7E5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94 – 0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52E0AD" w14:textId="1E9706F5" w:rsidR="00DE092B" w:rsidRPr="00CD126D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D126D">
              <w:rPr>
                <w:rFonts w:asciiTheme="majorHAnsi" w:hAnsiTheme="majorHAnsi" w:cstheme="majorHAnsi"/>
                <w:sz w:val="22"/>
                <w:szCs w:val="22"/>
              </w:rPr>
              <w:t>(-4.04 - 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8228A3" w14:textId="35034235" w:rsidR="00DE092B" w:rsidRPr="00DC7E5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93 - -0.4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5DBC3F" w14:textId="1A28308A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57 – 1.0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F0B9E37" w14:textId="1A99150E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47 – 0.94)</w:t>
            </w:r>
          </w:p>
        </w:tc>
      </w:tr>
      <w:tr w:rsidR="00DE092B" w:rsidRPr="00DC7E55" w14:paraId="268426EA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E7C9421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sz w:val="22"/>
                <w:szCs w:val="22"/>
              </w:rPr>
              <w:t>At least once a week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4C4B9140" w14:textId="13BA5417" w:rsidR="00DE092B" w:rsidRPr="00DC7E5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36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0A10273C" w14:textId="0BFBD7E4" w:rsidR="00DE092B" w:rsidRPr="00DC7E55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0.7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8BDDA40" w14:textId="6CE103EE" w:rsidR="00DE092B" w:rsidRPr="00DC7E5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7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66A9E99" w14:textId="285E3923" w:rsidR="00DE092B" w:rsidRPr="00DC7E5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6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35302CA" w14:textId="57A640A1" w:rsidR="00DE092B" w:rsidRPr="00DC7E55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9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</w:tcPr>
          <w:p w14:paraId="729EC37D" w14:textId="4311F27F" w:rsidR="00DE092B" w:rsidRPr="00DC7E5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14:paraId="4FBE96E2" w14:textId="79B6B505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0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14:paraId="5DAF3B55" w14:textId="6FE3CB2B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1*</w:t>
            </w:r>
          </w:p>
        </w:tc>
      </w:tr>
      <w:tr w:rsidR="00DE092B" w:rsidRPr="00DC7E55" w14:paraId="43F60844" w14:textId="77777777" w:rsidTr="00BA2045">
        <w:trPr>
          <w:trHeight w:val="23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59C3A" w14:textId="77777777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71FE8" w14:textId="5DF194F1" w:rsidR="00DE092B" w:rsidRPr="00DC7E55" w:rsidRDefault="007224F9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43 – 3.1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FE205" w14:textId="69119EA6" w:rsidR="00DE092B" w:rsidRPr="00DC7E55" w:rsidRDefault="00C13C3F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59 – 1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EB261" w14:textId="6DC4DB50" w:rsidR="00DE092B" w:rsidRPr="00DC7E55" w:rsidRDefault="00204965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74 – 0.2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E27E6" w14:textId="03F5274F" w:rsidR="00DE092B" w:rsidRPr="00DC7E55" w:rsidRDefault="00692348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34 - 0.0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D9BB7" w14:textId="74E6DDAC" w:rsidR="00DE092B" w:rsidRPr="00DC7E55" w:rsidRDefault="00395AF0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3.88 – 0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AB8A4D" w14:textId="4FADADC3" w:rsidR="00DE092B" w:rsidRPr="00DC7E55" w:rsidRDefault="00424A6C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97 – 0.2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E5AF78" w14:textId="4307918D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73 – 1.36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98667" w14:textId="27D99C57" w:rsidR="00DE092B" w:rsidRPr="00DC7E55" w:rsidRDefault="003F786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51 – 0.99)</w:t>
            </w:r>
          </w:p>
        </w:tc>
      </w:tr>
      <w:tr w:rsidR="00DE092B" w:rsidRPr="00DC7E55" w14:paraId="56330E9D" w14:textId="77777777" w:rsidTr="00BA2045">
        <w:trPr>
          <w:trHeight w:val="752"/>
        </w:trPr>
        <w:tc>
          <w:tcPr>
            <w:tcW w:w="1425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7F371" w14:textId="5F8E0236" w:rsidR="00DE092B" w:rsidRPr="00DC7E55" w:rsidRDefault="00DE092B" w:rsidP="00BA204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e: The reference group for all models is “never”.</w:t>
            </w:r>
            <w:r w:rsidRPr="004A4FA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5016D2">
              <w:rPr>
                <w:rFonts w:asciiTheme="majorHAnsi" w:hAnsiTheme="majorHAnsi" w:cstheme="majorHAnsi"/>
                <w:sz w:val="22"/>
                <w:szCs w:val="22"/>
              </w:rPr>
              <w:t>*** p&lt;0.001, ** p&lt;0.01, * p&lt;0.0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e model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 were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djusted for</w:t>
            </w:r>
            <w:r w:rsidRPr="00DC7E5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ender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,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thnicity,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partnership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status,  whether they live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lone</w:t>
            </w:r>
            <w:r w:rsidRPr="005946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whether they had children, socioeconomic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status, education level, employment status,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enure</w:t>
            </w:r>
            <w:r w:rsidR="00C677C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 baseline mental health problems</w:t>
            </w:r>
            <w:r w:rsidR="00C677CE"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="00C677C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d self-reported health while</w:t>
            </w:r>
            <w:r w:rsidR="00C677CE"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ontrolling for the other leisure activities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Outcomes: physical functioning (PF), social functioning (SF), bodily pain (BP; reverse coded), general health (GH), vitality (VT),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ntal health (MH)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, 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le limitations due to physical health problems (RP; coded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o 1=fully role functioning and 0=not fully role functioning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), role limitations due to emotional problems (RE; coded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o 1=fully role functioning and 0=not fully role functioning</w:t>
            </w:r>
            <w:r w:rsidRPr="00DC7E5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)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. </w:t>
            </w:r>
          </w:p>
        </w:tc>
      </w:tr>
    </w:tbl>
    <w:p w14:paraId="7922F91A" w14:textId="77777777" w:rsidR="00DE092B" w:rsidRDefault="00DE092B"/>
    <w:p w14:paraId="71E873E6" w14:textId="7B4B6A40" w:rsidR="003044F3" w:rsidRDefault="003044F3"/>
    <w:p w14:paraId="6AE688C0" w14:textId="291914DA" w:rsidR="00C677CE" w:rsidRDefault="00C677CE"/>
    <w:p w14:paraId="4241C6A3" w14:textId="706E3414" w:rsidR="00C677CE" w:rsidRDefault="00C677CE"/>
    <w:p w14:paraId="4ED0CD70" w14:textId="3B662A5D" w:rsidR="00C677CE" w:rsidRDefault="00C677CE"/>
    <w:p w14:paraId="5974021B" w14:textId="5281BB38" w:rsidR="00C677CE" w:rsidRDefault="00C677CE"/>
    <w:p w14:paraId="55F84562" w14:textId="308AABFA" w:rsidR="00C677CE" w:rsidRDefault="00C677CE"/>
    <w:p w14:paraId="52F45476" w14:textId="02590704" w:rsidR="00C677CE" w:rsidRDefault="00C677CE"/>
    <w:p w14:paraId="2C6ED742" w14:textId="3344B84D" w:rsidR="00C677CE" w:rsidRDefault="00C677CE"/>
    <w:p w14:paraId="6E5F2ABA" w14:textId="53F709B8" w:rsidR="00C677CE" w:rsidRDefault="00C677CE"/>
    <w:p w14:paraId="473CC444" w14:textId="0142382D" w:rsidR="00C677CE" w:rsidRDefault="00C677CE"/>
    <w:p w14:paraId="6471D729" w14:textId="7E581E4D" w:rsidR="00C677CE" w:rsidRDefault="00C677CE"/>
    <w:p w14:paraId="158F768C" w14:textId="3BC39507" w:rsidR="00C677CE" w:rsidRDefault="00C677CE"/>
    <w:p w14:paraId="593901E9" w14:textId="7B0B35B6" w:rsidR="00C677CE" w:rsidRDefault="00C677CE"/>
    <w:p w14:paraId="781880CC" w14:textId="5F1211B6" w:rsidR="00C677CE" w:rsidRDefault="00C677CE"/>
    <w:p w14:paraId="533E59D8" w14:textId="1A098E6F" w:rsidR="00C677CE" w:rsidRDefault="00C677CE"/>
    <w:p w14:paraId="7BA9FF6E" w14:textId="43B90743" w:rsidR="00C677CE" w:rsidRDefault="00C677CE"/>
    <w:p w14:paraId="2C586930" w14:textId="56C813BA" w:rsidR="00C677CE" w:rsidRDefault="00C677CE"/>
    <w:p w14:paraId="54A9B6BD" w14:textId="0DD44748" w:rsidR="00C677CE" w:rsidRDefault="00C677CE"/>
    <w:p w14:paraId="23BF47BC" w14:textId="7C2FC212" w:rsidR="00C677CE" w:rsidRDefault="00C677CE"/>
    <w:p w14:paraId="4F353761" w14:textId="479A7468" w:rsidR="00C677CE" w:rsidRDefault="00C677CE"/>
    <w:p w14:paraId="0B709067" w14:textId="786071FE" w:rsidR="00C677CE" w:rsidRDefault="00C677CE"/>
    <w:p w14:paraId="27020E6B" w14:textId="14EFDD24" w:rsidR="00C677CE" w:rsidRDefault="00C677CE"/>
    <w:p w14:paraId="51035F61" w14:textId="096EFA03" w:rsidR="00C677CE" w:rsidRDefault="00C677CE"/>
    <w:p w14:paraId="0179FC8A" w14:textId="3FD9FD7E" w:rsidR="00C677CE" w:rsidRDefault="00C677CE"/>
    <w:p w14:paraId="28DEAFEE" w14:textId="021004A6" w:rsidR="00C677CE" w:rsidRDefault="00C677CE"/>
    <w:p w14:paraId="3B8EF6D9" w14:textId="76A0B28E" w:rsidR="00C677CE" w:rsidRDefault="00C677CE"/>
    <w:p w14:paraId="0DEEEC9F" w14:textId="21F84D21" w:rsidR="00C677CE" w:rsidRDefault="00C677CE"/>
    <w:p w14:paraId="4DB3BBC3" w14:textId="0336FA57" w:rsidR="00C677CE" w:rsidRDefault="00C677CE"/>
    <w:p w14:paraId="6F2E8E8E" w14:textId="681FCB35" w:rsidR="00C677CE" w:rsidRDefault="00C677CE"/>
    <w:p w14:paraId="26C39722" w14:textId="3889B5E3" w:rsidR="00C677CE" w:rsidRDefault="00C677CE"/>
    <w:p w14:paraId="1613AAB2" w14:textId="0B88315B" w:rsidR="00C677CE" w:rsidRDefault="00C677CE"/>
    <w:p w14:paraId="02DA1680" w14:textId="039DE6F3" w:rsidR="00C677CE" w:rsidRDefault="00C677CE"/>
    <w:p w14:paraId="5BB19F77" w14:textId="483F88FD" w:rsidR="00C677CE" w:rsidRDefault="00C677CE"/>
    <w:p w14:paraId="48772AA0" w14:textId="1EAB185D" w:rsidR="00C677CE" w:rsidRDefault="00C677CE"/>
    <w:p w14:paraId="24D27244" w14:textId="3876634F" w:rsidR="00C677CE" w:rsidRDefault="00C677CE"/>
    <w:p w14:paraId="30CCA7EA" w14:textId="36528A29" w:rsidR="00C677CE" w:rsidRDefault="00C677CE"/>
    <w:p w14:paraId="178B0BAE" w14:textId="4C4BE24F" w:rsidR="00C677CE" w:rsidRDefault="00C677CE"/>
    <w:p w14:paraId="1635D136" w14:textId="29A7B64C" w:rsidR="00C677CE" w:rsidRDefault="00C677CE"/>
    <w:p w14:paraId="2209457F" w14:textId="58BBE257" w:rsidR="00C677CE" w:rsidRDefault="00C677CE"/>
    <w:p w14:paraId="3AE70F34" w14:textId="4D3F116F" w:rsidR="00C677CE" w:rsidRDefault="00C677CE"/>
    <w:p w14:paraId="078CBD79" w14:textId="77777777" w:rsidR="00C677CE" w:rsidRDefault="00C677CE"/>
    <w:p w14:paraId="4E6A1D5D" w14:textId="77777777" w:rsidR="003044F3" w:rsidRPr="00CD126D" w:rsidRDefault="003044F3" w:rsidP="003044F3">
      <w:pPr>
        <w:rPr>
          <w:b/>
          <w:bCs/>
        </w:rPr>
      </w:pPr>
      <w:r w:rsidRPr="00CD126D">
        <w:rPr>
          <w:rFonts w:asciiTheme="majorHAnsi" w:hAnsiTheme="majorHAnsi" w:cstheme="majorHAnsi"/>
          <w:b/>
          <w:bCs/>
          <w:sz w:val="22"/>
          <w:szCs w:val="22"/>
        </w:rPr>
        <w:lastRenderedPageBreak/>
        <w:t xml:space="preserve">Supplementary Fig. 1: </w:t>
      </w:r>
      <w:r w:rsidRPr="00CD126D">
        <w:rPr>
          <w:rFonts w:asciiTheme="majorHAnsi" w:hAnsiTheme="majorHAnsi" w:cstheme="majorHAnsi"/>
          <w:b/>
          <w:bCs/>
          <w:color w:val="000000"/>
          <w:sz w:val="22"/>
          <w:szCs w:val="22"/>
        </w:rPr>
        <w:t xml:space="preserve">The distribution of each eight domain of SF-36. </w:t>
      </w:r>
    </w:p>
    <w:p w14:paraId="173153AE" w14:textId="1B789DEF" w:rsidR="003044F3" w:rsidRDefault="0086377F">
      <w:r>
        <w:rPr>
          <w:noProof/>
        </w:rPr>
        <w:drawing>
          <wp:anchor distT="0" distB="0" distL="114300" distR="114300" simplePos="0" relativeHeight="251659264" behindDoc="0" locked="0" layoutInCell="1" allowOverlap="1" wp14:anchorId="5937C418" wp14:editId="722B7AC7">
            <wp:simplePos x="0" y="0"/>
            <wp:positionH relativeFrom="column">
              <wp:posOffset>0</wp:posOffset>
            </wp:positionH>
            <wp:positionV relativeFrom="paragraph">
              <wp:posOffset>193675</wp:posOffset>
            </wp:positionV>
            <wp:extent cx="7914005" cy="5759450"/>
            <wp:effectExtent l="0" t="0" r="0" b="0"/>
            <wp:wrapTopAndBottom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14005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7A0C6B" w14:textId="533B5197" w:rsidR="003044F3" w:rsidRDefault="003044F3"/>
    <w:p w14:paraId="36749841" w14:textId="597F2494" w:rsidR="003044F3" w:rsidRDefault="003044F3"/>
    <w:sectPr w:rsidR="003044F3" w:rsidSect="003044F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4F3"/>
    <w:rsid w:val="00066016"/>
    <w:rsid w:val="001377F5"/>
    <w:rsid w:val="001760C4"/>
    <w:rsid w:val="00185F41"/>
    <w:rsid w:val="001F5043"/>
    <w:rsid w:val="00204965"/>
    <w:rsid w:val="003044F3"/>
    <w:rsid w:val="00317092"/>
    <w:rsid w:val="0034552D"/>
    <w:rsid w:val="00395AF0"/>
    <w:rsid w:val="003F786B"/>
    <w:rsid w:val="004061E0"/>
    <w:rsid w:val="00424A6C"/>
    <w:rsid w:val="004617E3"/>
    <w:rsid w:val="00491A3E"/>
    <w:rsid w:val="004A2673"/>
    <w:rsid w:val="004B3995"/>
    <w:rsid w:val="00516011"/>
    <w:rsid w:val="005225ED"/>
    <w:rsid w:val="0054311C"/>
    <w:rsid w:val="005F0786"/>
    <w:rsid w:val="00650030"/>
    <w:rsid w:val="00692348"/>
    <w:rsid w:val="006B3BB1"/>
    <w:rsid w:val="0070175E"/>
    <w:rsid w:val="00706527"/>
    <w:rsid w:val="007224F9"/>
    <w:rsid w:val="007B098A"/>
    <w:rsid w:val="007C7031"/>
    <w:rsid w:val="0080750D"/>
    <w:rsid w:val="008435CE"/>
    <w:rsid w:val="0086377F"/>
    <w:rsid w:val="00942215"/>
    <w:rsid w:val="00990995"/>
    <w:rsid w:val="009C5EE6"/>
    <w:rsid w:val="009D2829"/>
    <w:rsid w:val="00A131C6"/>
    <w:rsid w:val="00A2778C"/>
    <w:rsid w:val="00A930A6"/>
    <w:rsid w:val="00AC5928"/>
    <w:rsid w:val="00AD33DB"/>
    <w:rsid w:val="00B47AE4"/>
    <w:rsid w:val="00B52FD8"/>
    <w:rsid w:val="00B70138"/>
    <w:rsid w:val="00B95FC0"/>
    <w:rsid w:val="00BC1482"/>
    <w:rsid w:val="00BE6F9B"/>
    <w:rsid w:val="00BF3C28"/>
    <w:rsid w:val="00C01CA7"/>
    <w:rsid w:val="00C13C3F"/>
    <w:rsid w:val="00C24022"/>
    <w:rsid w:val="00C608A8"/>
    <w:rsid w:val="00C677CE"/>
    <w:rsid w:val="00CD126D"/>
    <w:rsid w:val="00CD5DB6"/>
    <w:rsid w:val="00CE25D5"/>
    <w:rsid w:val="00D357D3"/>
    <w:rsid w:val="00DE092B"/>
    <w:rsid w:val="00E15E90"/>
    <w:rsid w:val="00E26597"/>
    <w:rsid w:val="00E722E4"/>
    <w:rsid w:val="00E81182"/>
    <w:rsid w:val="00F15B48"/>
    <w:rsid w:val="00F97620"/>
    <w:rsid w:val="00FC68FD"/>
    <w:rsid w:val="00FE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8C096"/>
  <w15:chartTrackingRefBased/>
  <w15:docId w15:val="{E0FDE22C-D450-4875-A6A0-8E087F5D2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Times New Roman"/>
        <w:sz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4F3"/>
    <w:pPr>
      <w:spacing w:after="0" w:line="240" w:lineRule="auto"/>
    </w:pPr>
    <w:rPr>
      <w:rFonts w:eastAsia="Times New Roman" w:cs="Calibri Light"/>
      <w:sz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5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7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7D3"/>
    <w:rPr>
      <w:rFonts w:eastAsia="Times New Roman" w:cs="Calibri Light"/>
      <w:sz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7D3"/>
    <w:rPr>
      <w:rFonts w:eastAsia="Times New Roman" w:cs="Calibri Light"/>
      <w:b/>
      <w:bCs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6</Pages>
  <Words>1737</Words>
  <Characters>990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, Karen</dc:creator>
  <cp:keywords/>
  <dc:description/>
  <cp:lastModifiedBy>Mak, Karen</cp:lastModifiedBy>
  <cp:revision>49</cp:revision>
  <dcterms:created xsi:type="dcterms:W3CDTF">2022-03-14T09:23:00Z</dcterms:created>
  <dcterms:modified xsi:type="dcterms:W3CDTF">2022-06-17T09:40:00Z</dcterms:modified>
</cp:coreProperties>
</file>